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FF227" w14:textId="77777777" w:rsidR="006433C0" w:rsidRDefault="006433C0" w:rsidP="006433C0">
      <w:pPr>
        <w:pStyle w:val="Heading1"/>
        <w:rPr>
          <w:rFonts w:asciiTheme="minorHAnsi" w:hAnsiTheme="minorHAnsi" w:cstheme="minorHAnsi"/>
          <w:lang w:val="en-US"/>
        </w:rPr>
      </w:pPr>
      <w:bookmarkStart w:id="0" w:name="_Toc187955795"/>
      <w:bookmarkStart w:id="1" w:name="_Toc190177483"/>
      <w:r w:rsidRPr="001A7373">
        <w:rPr>
          <w:rFonts w:asciiTheme="minorHAnsi" w:hAnsiTheme="minorHAnsi" w:cstheme="minorHAnsi"/>
          <w:lang w:val="en-US"/>
        </w:rPr>
        <w:t>Supplementary Information</w:t>
      </w:r>
      <w:bookmarkEnd w:id="0"/>
      <w:bookmarkEnd w:id="1"/>
    </w:p>
    <w:p w14:paraId="3359902C" w14:textId="77777777" w:rsidR="006433C0" w:rsidRPr="009E7C28" w:rsidRDefault="006433C0" w:rsidP="006433C0">
      <w:pPr>
        <w:pStyle w:val="Caption"/>
        <w:rPr>
          <w:lang w:val="en-US"/>
        </w:rPr>
      </w:pPr>
      <w:bookmarkStart w:id="2" w:name="_Ref188379330"/>
      <w:r w:rsidRPr="00C817E8">
        <w:rPr>
          <w:lang w:val="en-US"/>
        </w:rPr>
        <w:t xml:space="preserve">Supplementary Table </w:t>
      </w:r>
      <w:r>
        <w:fldChar w:fldCharType="begin"/>
      </w:r>
      <w:r w:rsidRPr="0015617F">
        <w:rPr>
          <w:lang w:val="en-US"/>
        </w:rPr>
        <w:instrText xml:space="preserve"> SEQ Supplementary_Table \* ARABIC </w:instrText>
      </w:r>
      <w:r>
        <w:fldChar w:fldCharType="separate"/>
      </w:r>
      <w:r w:rsidRPr="0015617F">
        <w:rPr>
          <w:noProof/>
          <w:lang w:val="en-US"/>
        </w:rPr>
        <w:t>1</w:t>
      </w:r>
      <w:r>
        <w:fldChar w:fldCharType="end"/>
      </w:r>
      <w:bookmarkEnd w:id="2"/>
      <w:r w:rsidRPr="0015617F">
        <w:rPr>
          <w:lang w:val="en-US"/>
        </w:rPr>
        <w:t xml:space="preserve"> </w:t>
      </w:r>
      <w:r>
        <w:rPr>
          <w:lang w:val="en-US"/>
        </w:rPr>
        <w:t>Questionnaire in German language as provided to the pediatric physicians (left) and English translation (right)</w:t>
      </w:r>
    </w:p>
    <w:tbl>
      <w:tblPr>
        <w:tblW w:w="99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2520"/>
        <w:gridCol w:w="270"/>
        <w:gridCol w:w="2250"/>
        <w:gridCol w:w="2700"/>
        <w:gridCol w:w="6"/>
      </w:tblGrid>
      <w:tr w:rsidR="006433C0" w:rsidRPr="00BF7003" w14:paraId="28C0BC48" w14:textId="77777777" w:rsidTr="0060785F">
        <w:trPr>
          <w:trHeight w:val="131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CB5D7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bookmarkStart w:id="3" w:name="_Hlk187957357"/>
            <w:r w:rsidRPr="00BF700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Deutsch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8A204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C5409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English</w:t>
            </w:r>
          </w:p>
        </w:tc>
      </w:tr>
      <w:tr w:rsidR="006433C0" w:rsidRPr="00A235A1" w14:paraId="4A301D18" w14:textId="77777777" w:rsidTr="0060785F">
        <w:trPr>
          <w:trHeight w:val="131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D5E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Behandlung von Pilzinfektionen in Kinder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884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4D2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anagement of Invasive Fungal Infections in Pediatric Patients</w:t>
            </w:r>
          </w:p>
        </w:tc>
      </w:tr>
      <w:tr w:rsidR="006433C0" w:rsidRPr="00A235A1" w14:paraId="4A0C96C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F25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5DE8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6C29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4547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BD2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73D2B6EA" w14:textId="77777777" w:rsidTr="0060785F">
        <w:trPr>
          <w:gridAfter w:val="1"/>
          <w:wAfter w:w="6" w:type="dxa"/>
          <w:trHeight w:val="11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0E01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Name und Einrichtu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22BC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70F9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E15E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Name and Institu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C31E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6433C0" w:rsidRPr="00BF7003" w14:paraId="5D98A260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02CF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9C03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0F38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A3B5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310C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05737D20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A1A2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A763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5848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A0E8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B2E1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11F4CCD1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3EF8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Ihr Vor- und Nachna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8925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reitex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EE7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6182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Your First and Last Nam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A8B7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Free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ext</w:t>
            </w:r>
            <w:proofErr w:type="spellEnd"/>
          </w:p>
        </w:tc>
      </w:tr>
      <w:tr w:rsidR="006433C0" w:rsidRPr="00BF7003" w14:paraId="5DA32FB8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2221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Krankenhaus/Einrichtu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21CE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reitex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C8AD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70C4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Hospital/Institu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0010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Free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ext</w:t>
            </w:r>
            <w:proofErr w:type="spellEnd"/>
          </w:p>
        </w:tc>
      </w:tr>
      <w:tr w:rsidR="006433C0" w:rsidRPr="00BF7003" w14:paraId="1251C492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A941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Stad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F0B1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reitex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8828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4A92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Cit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AC9E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Free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ext</w:t>
            </w:r>
            <w:proofErr w:type="spellEnd"/>
          </w:p>
        </w:tc>
      </w:tr>
      <w:tr w:rsidR="006433C0" w:rsidRPr="00BF7003" w14:paraId="3376BAF1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EDA5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-Mail-Adres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B62D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reitex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E27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CD66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Email</w:t>
            </w:r>
            <w:proofErr w:type="gram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Addres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B584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Free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ext</w:t>
            </w:r>
            <w:proofErr w:type="spellEnd"/>
          </w:p>
        </w:tc>
      </w:tr>
      <w:tr w:rsidR="006433C0" w:rsidRPr="00BF7003" w14:paraId="67B5146B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E81E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ame und Kontakt des Autors, wenn abweichend von obe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A1FE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reitex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7E37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E760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ame and Contact of the Author, if different from abo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2683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Free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ext</w:t>
            </w:r>
            <w:proofErr w:type="spellEnd"/>
          </w:p>
        </w:tc>
      </w:tr>
      <w:tr w:rsidR="006433C0" w:rsidRPr="00BF7003" w14:paraId="6558702E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322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AB20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990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B1C2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4DAB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6DDD6732" w14:textId="77777777" w:rsidTr="0060785F">
        <w:trPr>
          <w:gridAfter w:val="1"/>
          <w:wAfter w:w="6" w:type="dxa"/>
          <w:trHeight w:val="11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87A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Ihre Posi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4DD9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03F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5804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Your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Posi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71F6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6433C0" w:rsidRPr="00BF7003" w14:paraId="69759E03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D7C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E0B3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F96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B9AC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F2B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3778EF2D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BCE3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2770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E4FF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DB42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43F3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A235A1" w14:paraId="7AB23272" w14:textId="77777777" w:rsidTr="0060785F">
        <w:trPr>
          <w:gridAfter w:val="1"/>
          <w:wAfter w:w="6" w:type="dxa"/>
          <w:trHeight w:val="32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C69E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Ihre Posi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80450" w14:textId="77777777" w:rsidR="006433C0" w:rsidRPr="00BF7003" w:rsidRDefault="006433C0" w:rsidP="006433C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Chefärztin | Chefarzt</w:t>
            </w:r>
          </w:p>
          <w:p w14:paraId="45CA1D6C" w14:textId="77777777" w:rsidR="006433C0" w:rsidRPr="00BF7003" w:rsidRDefault="006433C0" w:rsidP="006433C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Oberärztin | Oberarzt</w:t>
            </w:r>
          </w:p>
          <w:p w14:paraId="75D78017" w14:textId="77777777" w:rsidR="006433C0" w:rsidRPr="00BF7003" w:rsidRDefault="006433C0" w:rsidP="006433C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achärztin | Facharzt mit Schwerpunktbezeichnun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DF1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FCB5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Your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 Posi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B1A39" w14:textId="77777777" w:rsidR="002D11E9" w:rsidRDefault="006433C0" w:rsidP="006433C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hief Physician</w:t>
            </w:r>
          </w:p>
          <w:p w14:paraId="27B7E674" w14:textId="4BA52BB8" w:rsidR="006433C0" w:rsidRPr="00BF7003" w:rsidRDefault="006433C0" w:rsidP="006433C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enior Physician</w:t>
            </w:r>
          </w:p>
          <w:p w14:paraId="5510A5B7" w14:textId="77777777" w:rsidR="006433C0" w:rsidRPr="00BF7003" w:rsidRDefault="006433C0" w:rsidP="006433C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pecialist with additional training in pediatric ID</w:t>
            </w:r>
          </w:p>
        </w:tc>
      </w:tr>
      <w:tr w:rsidR="006433C0" w:rsidRPr="00A235A1" w14:paraId="50231C96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63ED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6A37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8E2E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5318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AB73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69CC0BEE" w14:textId="77777777" w:rsidTr="0060785F">
        <w:trPr>
          <w:trHeight w:val="114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C770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Zusatzweiterbildung Infektiologi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F9E9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3C65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Additional Training in Infectious Diseases</w:t>
            </w:r>
          </w:p>
        </w:tc>
      </w:tr>
      <w:tr w:rsidR="006433C0" w:rsidRPr="00A235A1" w14:paraId="01F5C824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2A91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CB17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F63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DA4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D7D8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3B55FAA2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BB89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626F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1D0F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A312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D73F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4C4FAC66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CEC0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Hat eine Ärztin oder ein Arzt in Ihrer Kinderklinik die Zusatzweiterbildung Infektiologie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76D7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FF6A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63EE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Does a physician in your pediatric clinic have additional training in ID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7324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Yes, No</w:t>
            </w:r>
          </w:p>
        </w:tc>
      </w:tr>
      <w:tr w:rsidR="006433C0" w:rsidRPr="00BF7003" w14:paraId="4448412C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5952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Hat eine Ärztin oder ein Arzt in Ihrer kinder-onkologischen Abteilung die Zusatzweiterbildung Infektiologie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7D9A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699E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A83B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Does a physician in your pediatric oncology department have additional training in ID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BCCB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Yes, No</w:t>
            </w:r>
          </w:p>
        </w:tc>
      </w:tr>
      <w:tr w:rsidR="006433C0" w:rsidRPr="00BF7003" w14:paraId="09ADAE3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088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9113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538B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E0CB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9A2F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A235A1" w14:paraId="1AB9C1C5" w14:textId="77777777" w:rsidTr="0060785F">
        <w:trPr>
          <w:trHeight w:val="229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0DDE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Mitgliedschaft in Mykologischen/Infektiologischen Gesellschaft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CC42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EB81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embership in Mycological/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Infectiological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Societies</w:t>
            </w:r>
          </w:p>
        </w:tc>
      </w:tr>
      <w:tr w:rsidR="006433C0" w:rsidRPr="00A235A1" w14:paraId="72C0B5F3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B73D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8C23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EDAF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4328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2CF8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581F279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11CC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A78C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4CC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52F2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EB70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6300DA00" w14:textId="77777777" w:rsidTr="0060785F">
        <w:trPr>
          <w:gridAfter w:val="1"/>
          <w:wAfter w:w="6" w:type="dxa"/>
          <w:trHeight w:val="131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E5BE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lastRenderedPageBreak/>
              <w:t>Sind Sie oder KollegInnen aus der kinder-onkologischen Abteilung Mitglied in einer oder mehrerer Mykologischen/Infektiologischen Gesellschaft(en)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825B9" w14:textId="77777777" w:rsidR="006433C0" w:rsidRPr="00BF7003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DGPI (Deutsche Gesellschaft Pädiatrische Infektiologie)</w:t>
            </w:r>
          </w:p>
          <w:p w14:paraId="45AC19A0" w14:textId="77777777" w:rsidR="006433C0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DMykG (Deutschsprachige Mykologische Gesellschaft)</w:t>
            </w:r>
          </w:p>
          <w:p w14:paraId="765FECDB" w14:textId="77777777" w:rsidR="006433C0" w:rsidRPr="00C817E8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C817E8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ECMM (European Confederation of Medical Mycology)</w:t>
            </w:r>
          </w:p>
          <w:p w14:paraId="590E96AD" w14:textId="77777777" w:rsidR="006433C0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ESCMID (European Society of Clinical Microbiology and Infectious Diseases)</w:t>
            </w:r>
          </w:p>
          <w:p w14:paraId="1FB75446" w14:textId="77777777" w:rsidR="006433C0" w:rsidRPr="00BF7003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ESPID (European Society for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Paediatric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 Infectious Diseases)</w:t>
            </w:r>
          </w:p>
          <w:p w14:paraId="5728CAB5" w14:textId="77777777" w:rsidR="006433C0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IDSA (Infectious Diseases Society of America)</w:t>
            </w:r>
          </w:p>
          <w:p w14:paraId="52F57452" w14:textId="77777777" w:rsidR="006433C0" w:rsidRPr="00BF7003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ISHAM (The International Society for Human &amp; Animal Mycology)</w:t>
            </w:r>
          </w:p>
          <w:p w14:paraId="2D7C3D37" w14:textId="77777777" w:rsidR="006433C0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MSGERC (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Mycoses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Study Group)</w:t>
            </w:r>
          </w:p>
          <w:p w14:paraId="12452F24" w14:textId="77777777" w:rsidR="006433C0" w:rsidRPr="00BF7003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EG (Paul-Ehrlich-Gesellschaft für Infektionstherapie)</w:t>
            </w:r>
          </w:p>
          <w:p w14:paraId="032E287C" w14:textId="77777777" w:rsidR="006433C0" w:rsidRPr="00BF7003" w:rsidRDefault="006433C0" w:rsidP="006433C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dere (Freitext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3DD9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79FD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re you or colleagues from the pediatric oncology department members of one or more Mycological/ID societies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C440F" w14:textId="77777777" w:rsidR="006433C0" w:rsidRPr="00BF7003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DGPI (Deutsche Gesellschaft Pädiatrische Infektiologie)</w:t>
            </w:r>
          </w:p>
          <w:p w14:paraId="48FBF9CC" w14:textId="77777777" w:rsidR="006433C0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DMykG (Deutschsprachige Mykologische Gesellschaft)</w:t>
            </w:r>
          </w:p>
          <w:p w14:paraId="05AAD4D0" w14:textId="77777777" w:rsidR="006433C0" w:rsidRPr="00C817E8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C817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CMM (European Confederation of Medical Mycology)</w:t>
            </w:r>
          </w:p>
          <w:p w14:paraId="05B2F0E7" w14:textId="77777777" w:rsidR="006433C0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SCMID (European Society of Clinical Microbiology and Infectious Diseases)</w:t>
            </w:r>
          </w:p>
          <w:p w14:paraId="3CD09061" w14:textId="77777777" w:rsidR="006433C0" w:rsidRPr="00BF7003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ESPID (European Society for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aediatric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Infectious Diseases)</w:t>
            </w:r>
          </w:p>
          <w:p w14:paraId="283FB780" w14:textId="77777777" w:rsidR="006433C0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DSA (Infectious Diseases Society of America)</w:t>
            </w:r>
          </w:p>
          <w:p w14:paraId="2F6F704F" w14:textId="77777777" w:rsidR="006433C0" w:rsidRPr="00BF7003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SHAM (The International Society for Human &amp; Animal Mycology)</w:t>
            </w:r>
          </w:p>
          <w:p w14:paraId="61345320" w14:textId="77777777" w:rsidR="006433C0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MSGERC (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Mycoses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 Study Group)</w:t>
            </w:r>
          </w:p>
          <w:p w14:paraId="2F65D6F5" w14:textId="77777777" w:rsidR="006433C0" w:rsidRPr="00BF7003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PEG (Paul-Ehrlich-Gesellschaft für Infektionstherapie)</w:t>
            </w:r>
          </w:p>
          <w:p w14:paraId="70F430CB" w14:textId="77777777" w:rsidR="006433C0" w:rsidRPr="00BF7003" w:rsidRDefault="006433C0" w:rsidP="006433C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Others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 (Free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ext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6433C0" w:rsidRPr="00BF7003" w14:paraId="3B27B1DE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80E6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CC46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6A3F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D15B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614C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3EB7AC90" w14:textId="77777777" w:rsidTr="0060785F">
        <w:trPr>
          <w:trHeight w:val="114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F657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Kinderklini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5766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D23E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Pediatric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Clinic</w:t>
            </w:r>
          </w:p>
        </w:tc>
      </w:tr>
      <w:tr w:rsidR="006433C0" w:rsidRPr="00BF7003" w14:paraId="37BA13DA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3E10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C071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8860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B56E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1759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2CF0BE2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869C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F2AD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A9C3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7F9B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2E3F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7757EE0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B607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igene Abteilung Infektiologie in Ihrer Kinderklinik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18D7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C602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176E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wn ID Department in your pediatric clinic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A973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Yes, No</w:t>
            </w:r>
          </w:p>
        </w:tc>
      </w:tr>
      <w:tr w:rsidR="006433C0" w:rsidRPr="00BF7003" w14:paraId="10166B9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33C51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DA4B4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4467C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103A0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4DF47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6433C0" w:rsidRPr="00BF7003" w14:paraId="58EC4CAA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9DCD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Gibt es ein ABS Team/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xpertIn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in Ihrer Kinderklinik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AEAC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E45C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81A4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s there an ABS Team/Expert in your pediatric clinic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4924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Yes, No</w:t>
            </w:r>
          </w:p>
        </w:tc>
      </w:tr>
      <w:tr w:rsidR="006433C0" w:rsidRPr="00BF7003" w14:paraId="3E17CDFD" w14:textId="77777777" w:rsidTr="0060785F">
        <w:trPr>
          <w:gridAfter w:val="1"/>
          <w:wAfter w:w="6" w:type="dxa"/>
          <w:trHeight w:val="32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5E94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Gibt es (zusätzlich zum ABS Team/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xpertIn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, wenn zutreffend) einen pädiatrisch-infektiologischen Konsiliardienst in Ihrer Kinderklinik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41D1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DE25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0E04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s there (in addition to the ABS Team/Expert, if applicable) a pediatric ID consultation service in your pediatric clinic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9A26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Yes, No</w:t>
            </w:r>
          </w:p>
        </w:tc>
      </w:tr>
      <w:tr w:rsidR="006433C0" w:rsidRPr="00BF7003" w14:paraId="61E8674D" w14:textId="77777777" w:rsidTr="0060785F">
        <w:trPr>
          <w:gridAfter w:val="1"/>
          <w:wAfter w:w="6" w:type="dxa"/>
          <w:trHeight w:val="32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63FD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rreichbarkeit des pädiatrisch-infektiologischen Konsiliardienstes in Ihrer Kinderklini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B4C81" w14:textId="77777777" w:rsidR="006433C0" w:rsidRPr="00BF7003" w:rsidRDefault="006433C0" w:rsidP="006433C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5 Tage / tagsüber</w:t>
            </w:r>
          </w:p>
          <w:p w14:paraId="6882DC4F" w14:textId="77777777" w:rsidR="006433C0" w:rsidRPr="00BF7003" w:rsidRDefault="006433C0" w:rsidP="006433C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7 Tage / 24 h</w:t>
            </w:r>
          </w:p>
          <w:p w14:paraId="7F4AAEAB" w14:textId="77777777" w:rsidR="006433C0" w:rsidRPr="00BF7003" w:rsidRDefault="006433C0" w:rsidP="006433C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Kein eigener Konsiliardien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BCC8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170C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vailability of the pediatric ID consultation service in your pediatric clini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FEB71" w14:textId="77777777" w:rsidR="006433C0" w:rsidRPr="00BF7003" w:rsidRDefault="006433C0" w:rsidP="006433C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5 days/daytime</w:t>
            </w:r>
          </w:p>
          <w:p w14:paraId="1B881888" w14:textId="77777777" w:rsidR="006433C0" w:rsidRPr="00BF7003" w:rsidRDefault="006433C0" w:rsidP="006433C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7 days/24 hours</w:t>
            </w:r>
          </w:p>
          <w:p w14:paraId="4F21E203" w14:textId="77777777" w:rsidR="006433C0" w:rsidRPr="00BF7003" w:rsidRDefault="006433C0" w:rsidP="006433C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 own consultation service</w:t>
            </w:r>
          </w:p>
        </w:tc>
      </w:tr>
      <w:tr w:rsidR="006433C0" w:rsidRPr="00BF7003" w14:paraId="18343643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FE97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Gibt es eine regelmäßige fachübergreifende infektiologische </w:t>
            </w: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lastRenderedPageBreak/>
              <w:t>Konferenz in Ihrer Kinderklinik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D253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lastRenderedPageBreak/>
              <w:t>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8BF4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E4DD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Is there a regular interdisciplinary ID </w:t>
            </w: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lastRenderedPageBreak/>
              <w:t>conference in your pediatric clinic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D55D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lastRenderedPageBreak/>
              <w:t>Yes, No</w:t>
            </w:r>
          </w:p>
        </w:tc>
      </w:tr>
      <w:tr w:rsidR="006433C0" w:rsidRPr="00BF7003" w14:paraId="257AC22D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271B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Teilnahme an klinischen Studien zu mykologischen Themen seit 2019 (interventionell, nicht-interventionel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08CD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7B90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2C9E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articipation in clinical studies on mycological topics since 2019 (interventional, non-interventional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8031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Yes, No</w:t>
            </w:r>
          </w:p>
        </w:tc>
      </w:tr>
      <w:tr w:rsidR="006433C0" w:rsidRPr="00BF7003" w14:paraId="41414C33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7FCC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Teilnahme an Zulassungsstudien von antimykotischen Substanzen seit 20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8721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DF7D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97C8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articipation in approval studies of antifungal substances since 20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BDC5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Yes, No</w:t>
            </w:r>
          </w:p>
        </w:tc>
      </w:tr>
      <w:tr w:rsidR="006433C0" w:rsidRPr="00A235A1" w14:paraId="1AA9F496" w14:textId="77777777" w:rsidTr="0060785F">
        <w:trPr>
          <w:gridAfter w:val="1"/>
          <w:wAfter w:w="6" w:type="dxa"/>
          <w:trHeight w:val="32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522C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ublikationen zu mykologischen Themen aus der kinder-onkologischen Abteilung seit 20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34B56" w14:textId="77777777" w:rsidR="006433C0" w:rsidRPr="00BF7003" w:rsidRDefault="006433C0" w:rsidP="006433C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&gt;5 Publikationen</w:t>
            </w:r>
          </w:p>
          <w:p w14:paraId="04CDFA70" w14:textId="77777777" w:rsidR="006433C0" w:rsidRPr="00BF7003" w:rsidRDefault="006433C0" w:rsidP="006433C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≤5 Publikationen</w:t>
            </w:r>
          </w:p>
          <w:p w14:paraId="6D0D51A5" w14:textId="77777777" w:rsidR="006433C0" w:rsidRPr="00BF7003" w:rsidRDefault="006433C0" w:rsidP="006433C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Keine Publikation zum Them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21CE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C29E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ublications on mycological topics from the pediatric oncology department since 20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F73A8" w14:textId="77777777" w:rsidR="006433C0" w:rsidRPr="00BF7003" w:rsidRDefault="006433C0" w:rsidP="006433C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&gt;5 Publications</w:t>
            </w:r>
          </w:p>
          <w:p w14:paraId="2684C27C" w14:textId="77777777" w:rsidR="006433C0" w:rsidRPr="00BF7003" w:rsidRDefault="006433C0" w:rsidP="006433C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≤5 Publications</w:t>
            </w:r>
          </w:p>
          <w:p w14:paraId="4E25C957" w14:textId="77777777" w:rsidR="006433C0" w:rsidRPr="00BF7003" w:rsidRDefault="006433C0" w:rsidP="006433C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 Publications on the topic</w:t>
            </w:r>
          </w:p>
        </w:tc>
      </w:tr>
      <w:tr w:rsidR="006433C0" w:rsidRPr="00A235A1" w14:paraId="51A2F466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8DA2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53AA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96A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93B8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E356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64290A75" w14:textId="77777777" w:rsidTr="0060785F">
        <w:trPr>
          <w:trHeight w:val="482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6DA4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Daten zur pädiatrischen Onkologie und Stammzelltransplantation und Richtlinien zur Behandlung von Pilzinfek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18F5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5E96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Data on Pediatric Oncology and Stem Cell Transplantation and Guidelines for the Treatment of Fungal Infections</w:t>
            </w:r>
          </w:p>
        </w:tc>
      </w:tr>
      <w:tr w:rsidR="006433C0" w:rsidRPr="00A235A1" w14:paraId="640BF68B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3211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A43F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EC3F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15F2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D503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060175E8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E302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A131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B722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66A3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51D4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A235A1" w14:paraId="3812E196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4E67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ädiatrische onkologische Neudiagnosen in Ihrer Kinderklinik pro Jah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A9BB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zahl:  Neudiagnosen im Jahr 2023; bitte schätzen, falls nicht bekan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429D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7416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ediatric oncological new diagnoses in your pediatric clinic per yea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5693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umber: New diagnoses in 2023; please estimate if not known</w:t>
            </w:r>
          </w:p>
        </w:tc>
      </w:tr>
      <w:tr w:rsidR="006433C0" w:rsidRPr="00A235A1" w14:paraId="2763EC26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5199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Pädiatrische allogen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hämatopoetische Z</w:t>
            </w: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lltransplantations-Fälle in Ihrer Kinderklinik pro Jah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2ED5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zahl:  allogene SZT in Kindern im Jahr 2023; bitte schätzen, falls nicht bekan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7699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A709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ediatric allogeneic cell transplantation cases in your pediatric clinic per yea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D32D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umber: Allogeneic SCT in children in 2023; please estimate if not known</w:t>
            </w:r>
          </w:p>
        </w:tc>
      </w:tr>
      <w:tr w:rsidR="006433C0" w:rsidRPr="00A235A1" w14:paraId="57016824" w14:textId="77777777" w:rsidTr="0060785F">
        <w:trPr>
          <w:gridAfter w:val="1"/>
          <w:wAfter w:w="6" w:type="dxa"/>
          <w:trHeight w:val="54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72E5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ädiatrische onkologische PatientInnen mit einer Pilzinfektion in Ihrer Kinderklinik pro Jahr (gesicherte (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roven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) oder wahrscheinliche (probable) Pilzinfektionen nach EORTC/MSG Kriterien - verlangt den Nachweis des Erregers mittels Kultur, PCR oder Antigen)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8C25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zahl:  Kinder im Jahr 2023; bitte schätzen, falls nicht bekan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3CF6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7A55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ediatric oncological patients with a fungal infection in your pediatric clinic per year (proven or probable fungal infections according to EORTC/MSG criteria - requires evidence of the pathogen via culture, PCR, or antigen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FB4A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umber: Children in 2023; please estimate if not known</w:t>
            </w:r>
          </w:p>
        </w:tc>
      </w:tr>
      <w:tr w:rsidR="006433C0" w:rsidRPr="00A235A1" w14:paraId="4C40F8FA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51D6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5903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B91B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2B2C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0B80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5A5DED21" w14:textId="77777777" w:rsidTr="0060785F">
        <w:trPr>
          <w:trHeight w:val="114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C622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 xml:space="preserve">Standardarbeitsanweisungen (SOPs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DD85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0822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Standard Operating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Procedures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(SOPs)</w:t>
            </w:r>
          </w:p>
        </w:tc>
      </w:tr>
      <w:tr w:rsidR="006433C0" w:rsidRPr="00BF7003" w14:paraId="4ACE7C92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EF89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4488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FEE7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C094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C853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61CBFD7D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DC9B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0B27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C886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8CDB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82B8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47537471" w14:textId="77777777" w:rsidTr="0060785F">
        <w:trPr>
          <w:gridAfter w:val="1"/>
          <w:wAfter w:w="6" w:type="dxa"/>
          <w:trHeight w:val="32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89DD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Standardarbeitsanweisungen (SOPs) für Prophylaxe, Diagnose und Behandlung von Pilzinfektionen bei </w:t>
            </w: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lastRenderedPageBreak/>
              <w:t>Kindern vorhanden in Ihrer Kinderklinik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D3858" w14:textId="77777777" w:rsidR="006433C0" w:rsidRPr="00BF7003" w:rsidRDefault="006433C0" w:rsidP="006433C0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lastRenderedPageBreak/>
              <w:t>Prophylaxe: Ja, Nein</w:t>
            </w:r>
          </w:p>
          <w:p w14:paraId="23477AFC" w14:textId="77777777" w:rsidR="006433C0" w:rsidRPr="00BF7003" w:rsidRDefault="006433C0" w:rsidP="006433C0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Diagnose: Ja, Nein</w:t>
            </w:r>
          </w:p>
          <w:p w14:paraId="0845E86C" w14:textId="77777777" w:rsidR="006433C0" w:rsidRPr="00BF7003" w:rsidRDefault="006433C0" w:rsidP="006433C0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Behandlung: 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226A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220C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Are Standard Operating Procedures (SOPs) for prophylaxis, diagnosis, and treatment of fungal infections in children </w:t>
            </w: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lastRenderedPageBreak/>
              <w:t>available in your pediatric clinic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01DAD" w14:textId="77777777" w:rsidR="006433C0" w:rsidRPr="00BF7003" w:rsidRDefault="006433C0" w:rsidP="006433C0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lastRenderedPageBreak/>
              <w:t>Prophylaxis: Yes, No</w:t>
            </w:r>
          </w:p>
          <w:p w14:paraId="022F5649" w14:textId="77777777" w:rsidR="006433C0" w:rsidRPr="00BF7003" w:rsidRDefault="006433C0" w:rsidP="006433C0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Diagnosis: Yes, No</w:t>
            </w:r>
          </w:p>
          <w:p w14:paraId="6D0DD93A" w14:textId="77777777" w:rsidR="006433C0" w:rsidRPr="00BF7003" w:rsidRDefault="006433C0" w:rsidP="006433C0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Treatment: Yes, </w:t>
            </w:r>
            <w:proofErr w:type="gramStart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</w:t>
            </w:r>
            <w:proofErr w:type="gramEnd"/>
          </w:p>
        </w:tc>
      </w:tr>
      <w:tr w:rsidR="006433C0" w:rsidRPr="00BF7003" w14:paraId="6FC99C98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6F2E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0AE2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5F72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70C4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EBE5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2709AFEE" w14:textId="77777777" w:rsidTr="0060785F">
        <w:trPr>
          <w:trHeight w:val="114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976D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Leitlinien und Präven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2020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4CF8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Guidelines and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Prevention</w:t>
            </w:r>
            <w:proofErr w:type="spellEnd"/>
          </w:p>
        </w:tc>
      </w:tr>
      <w:tr w:rsidR="006433C0" w:rsidRPr="00BF7003" w14:paraId="3E437414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F010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7FD0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3D7C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ACBE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C72F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078B8141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8F0E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E3B9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FC9E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1341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7AD9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2A66AE3A" w14:textId="77777777" w:rsidTr="0060785F">
        <w:trPr>
          <w:gridAfter w:val="1"/>
          <w:wAfter w:w="6" w:type="dxa"/>
          <w:trHeight w:val="6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A56B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Welchen nationalen oder internationalen Leitlinien folgen Sie bei der Behandlung von Pilzinfektionen bei Kindern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D2B27" w14:textId="77777777" w:rsidR="006433C0" w:rsidRPr="00BF7003" w:rsidRDefault="006433C0" w:rsidP="006433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AWMF Leitlinien (Arbeitsgemeinschaft der Wissenschaftlichen Medizinischen Fachgesellschaften, </w:t>
            </w:r>
            <w:hyperlink r:id="rId7" w:history="1">
              <w:r w:rsidRPr="00BF7003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  <w:lang w:eastAsia="de-DE"/>
                </w:rPr>
                <w:t>www.awmf.org</w:t>
              </w:r>
            </w:hyperlink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)</w:t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br w:type="page"/>
            </w:r>
          </w:p>
          <w:p w14:paraId="5116F55B" w14:textId="77777777" w:rsidR="002D11E9" w:rsidRDefault="006433C0" w:rsidP="006433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ECIL-8 (8th European Conference on Infections in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Leukaemia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 (Groll et al, 2021)</w:t>
            </w:r>
          </w:p>
          <w:p w14:paraId="7E3D695B" w14:textId="088E2B12" w:rsidR="006433C0" w:rsidRPr="00BF7003" w:rsidRDefault="006433C0" w:rsidP="006433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Guidelines for the diagnosis, prevention, and treatment of invasive fungal diseases in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paediatric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 patients with cancer or post-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haematopoietic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 cell transplantation)</w:t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br w:type="page"/>
            </w:r>
          </w:p>
          <w:p w14:paraId="14FFC15F" w14:textId="77777777" w:rsidR="006433C0" w:rsidRPr="00BF7003" w:rsidRDefault="006433C0" w:rsidP="006433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Guideline for the Management of Fever and Neutropenia in Pediatric Patients </w:t>
            </w:r>
            <w:proofErr w:type="gram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With</w:t>
            </w:r>
            <w:proofErr w:type="gram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 Cancer and Hematopoietic Cell Transplantation Recipients: 2023 Update (Lehrnbecher et al, 2023, J Clin Oncol)</w:t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br w:type="page"/>
            </w:r>
          </w:p>
          <w:p w14:paraId="32AA0FFC" w14:textId="77777777" w:rsidR="006433C0" w:rsidRPr="00BF7003" w:rsidRDefault="006433C0" w:rsidP="006433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ESCMID / ECMM / ISHAM Guidelines (Candida, Cornely et al, CMI 2012 // Rare Yeast infections,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Arendrup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 et al, CMI 2014 // Mucormycosis, Cornely et al, Lancet Infect Dis 2019 // Rare yeast infections, Chen et al, Lancet Infect Dis 2021 // Rare mold infections, Hoenigl et al, The Lancet 2021) </w:t>
            </w:r>
            <w:r w:rsidR="00D43DDF">
              <w:fldChar w:fldCharType="begin"/>
            </w:r>
            <w:r w:rsidR="00D43DDF" w:rsidRPr="00A235A1">
              <w:rPr>
                <w:lang w:val="en-US"/>
                <w:rPrChange w:id="4" w:author="Danila Seidel" w:date="2025-05-14T16:12:00Z">
                  <w:rPr/>
                </w:rPrChange>
              </w:rPr>
              <w:instrText xml:space="preserve"> HYPERLINK "http://www.ecmm.info/guidelines/" </w:instrText>
            </w:r>
            <w:r w:rsidR="00D43DDF">
              <w:fldChar w:fldCharType="separate"/>
            </w:r>
            <w:r w:rsidRPr="00BF7003">
              <w:rPr>
                <w:rStyle w:val="Hyperlink"/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www.ecmm.info/guidelines/</w:t>
            </w:r>
            <w:r w:rsidR="00D43DDF">
              <w:rPr>
                <w:rStyle w:val="Hyperlink"/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fldChar w:fldCharType="end"/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br w:type="page"/>
            </w:r>
          </w:p>
          <w:p w14:paraId="41341269" w14:textId="77777777" w:rsidR="006433C0" w:rsidRPr="00BF7003" w:rsidRDefault="006433C0" w:rsidP="006433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IDSA Clinical Practice Guideline (Candidiasis, Pappas et al, CID 2016 // </w:t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lastRenderedPageBreak/>
              <w:t>Aspergillosis, Patterson et al, CID 2016)</w:t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br w:type="page"/>
            </w:r>
          </w:p>
          <w:p w14:paraId="05B31426" w14:textId="77777777" w:rsidR="006433C0" w:rsidRPr="00BF7003" w:rsidRDefault="006433C0" w:rsidP="006433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Andere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Freitext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8ACA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45B0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Which national or international guidelines do you follow in the treatment of fungal infections in children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43B7D" w14:textId="77777777" w:rsidR="006433C0" w:rsidRPr="00BF7003" w:rsidRDefault="006433C0" w:rsidP="006433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4" w:hanging="132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AWMF Guidelines (Association of the Scientific Medical Societies in Germany, </w:t>
            </w:r>
            <w:r w:rsidR="00D43DDF">
              <w:fldChar w:fldCharType="begin"/>
            </w:r>
            <w:r w:rsidR="00D43DDF" w:rsidRPr="00A235A1">
              <w:rPr>
                <w:lang w:val="en-US"/>
                <w:rPrChange w:id="5" w:author="Danila Seidel" w:date="2025-05-14T16:12:00Z">
                  <w:rPr/>
                </w:rPrChange>
              </w:rPr>
              <w:instrText xml:space="preserve"> HYPERLINK "http://www.awmf.org" </w:instrText>
            </w:r>
            <w:r w:rsidR="00D43DDF">
              <w:fldChar w:fldCharType="separate"/>
            </w:r>
            <w:r w:rsidRPr="00BF7003">
              <w:rPr>
                <w:rStyle w:val="Hyperlink"/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www.awmf.org</w:t>
            </w:r>
            <w:r w:rsidR="00D43DDF">
              <w:rPr>
                <w:rStyle w:val="Hyperlink"/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fldChar w:fldCharType="end"/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)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</w:r>
          </w:p>
          <w:p w14:paraId="5FAAE321" w14:textId="77777777" w:rsidR="006433C0" w:rsidRPr="00BF7003" w:rsidRDefault="006433C0" w:rsidP="006433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4" w:hanging="132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ECIL-8 (8th European Conference on Infections in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Leukaemia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(Groll et al., 2021)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</w:r>
          </w:p>
          <w:p w14:paraId="39D85616" w14:textId="77777777" w:rsidR="006433C0" w:rsidRPr="00BF7003" w:rsidRDefault="006433C0" w:rsidP="006433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4" w:hanging="132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Guidelines for the diagnosis, prevention, and treatment of invasive fungal diseases in pediatric patients with cancer or post-hematopoietic cell transplantation)</w:t>
            </w:r>
          </w:p>
          <w:p w14:paraId="3B6B4F74" w14:textId="77777777" w:rsidR="006433C0" w:rsidRPr="00BF7003" w:rsidRDefault="006433C0" w:rsidP="006433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4" w:hanging="132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  <w:t xml:space="preserve">Guideline for the Management of Fever and Neutropenia in Pediatric Patients </w:t>
            </w:r>
            <w:proofErr w:type="gramStart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With</w:t>
            </w:r>
            <w:proofErr w:type="gramEnd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Cancer and Hematopoietic Cell Transplantation Recipients: 2023 Update (Lehrnbecher et al., 2023, J Clin Oncol)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</w:r>
          </w:p>
          <w:p w14:paraId="1ED3D73B" w14:textId="77777777" w:rsidR="006433C0" w:rsidRPr="00BF7003" w:rsidRDefault="006433C0" w:rsidP="006433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4" w:hanging="132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ESCMID/ECMM/ISHAM Guidelines (Candida, Cornely et al., CMI 2012 // Rare Yeast infections,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rendrup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et al., CMI 2014 // Mucormycosis, Cornely et al., Lancet Infect Dis 2019 // Rare yeast infections, Chen et al., Lancet Infect Dis 2021 // Rare mold infections, Hoenigl et al., The Lancet 2021) </w:t>
            </w:r>
            <w:r w:rsidR="00D43DDF">
              <w:fldChar w:fldCharType="begin"/>
            </w:r>
            <w:r w:rsidR="00D43DDF" w:rsidRPr="00A235A1">
              <w:rPr>
                <w:lang w:val="en-US"/>
                <w:rPrChange w:id="6" w:author="Danila Seidel" w:date="2025-05-14T16:12:00Z">
                  <w:rPr/>
                </w:rPrChange>
              </w:rPr>
              <w:instrText xml:space="preserve"> HYPERLINK "http://www.ecmm.info/guidelines/" </w:instrText>
            </w:r>
            <w:r w:rsidR="00D43DDF">
              <w:fldChar w:fldCharType="separate"/>
            </w:r>
            <w:r w:rsidRPr="00BF7003">
              <w:rPr>
                <w:rStyle w:val="Hyperlink"/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www.ecmm.info/guidelines/</w:t>
            </w:r>
            <w:r w:rsidR="00D43DDF">
              <w:rPr>
                <w:rStyle w:val="Hyperlink"/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fldChar w:fldCharType="end"/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</w:r>
          </w:p>
          <w:p w14:paraId="3FF4ADDA" w14:textId="77777777" w:rsidR="006433C0" w:rsidRPr="00BF7003" w:rsidRDefault="006433C0" w:rsidP="006433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4" w:hanging="132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DSA Clinical Practice Guideline (Candidiasis, Pappas et al., CID 2016 // Aspergillosis, Patterson et al., CID 2016)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</w:r>
          </w:p>
          <w:p w14:paraId="28BE5F9C" w14:textId="77777777" w:rsidR="006433C0" w:rsidRPr="00BF7003" w:rsidRDefault="006433C0" w:rsidP="006433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4" w:hanging="132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thers (Free text)</w:t>
            </w:r>
          </w:p>
        </w:tc>
      </w:tr>
      <w:tr w:rsidR="006433C0" w:rsidRPr="00BF7003" w14:paraId="0E5BDA88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6B6A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9AE0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65DC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91C6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24A5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37D3C185" w14:textId="77777777" w:rsidTr="0060785F">
        <w:trPr>
          <w:trHeight w:val="114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B59E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ECMM EQUAL Scores bekannt?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53CE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F1E8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ECMM EQUAL Scores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Known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?</w:t>
            </w:r>
          </w:p>
        </w:tc>
      </w:tr>
      <w:tr w:rsidR="006433C0" w:rsidRPr="00BF7003" w14:paraId="78D76BAB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3CAE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CEE7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53B8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A4E7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1E91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42FD5D21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A834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BBDF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3B85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30AE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686C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7F1ABEA6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A96E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CMM EQUAL Scores bekannt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CD71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Bekannt,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icht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bekan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3804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C896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re ECMM EQUAL Scores known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0AA1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Known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, Not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known</w:t>
            </w:r>
            <w:proofErr w:type="spellEnd"/>
          </w:p>
        </w:tc>
      </w:tr>
      <w:tr w:rsidR="006433C0" w:rsidRPr="00BF7003" w14:paraId="3F658E3F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D54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2B8B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53FF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3A76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99E2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A235A1" w14:paraId="1B3542C2" w14:textId="77777777" w:rsidTr="0060785F">
        <w:trPr>
          <w:trHeight w:val="147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ECA5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Verfügbarkeit von Ressourcen und Leitlinienadhärenz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497E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4A39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Availability of Resources and Adherence to Guidelines</w:t>
            </w:r>
          </w:p>
        </w:tc>
      </w:tr>
      <w:tr w:rsidR="006433C0" w:rsidRPr="00A235A1" w14:paraId="1AC02DA9" w14:textId="77777777" w:rsidTr="0060785F">
        <w:trPr>
          <w:gridAfter w:val="1"/>
          <w:wAfter w:w="6" w:type="dxa"/>
          <w:trHeight w:val="11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ED0F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347F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C4CA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4B96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929A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3DED3EBC" w14:textId="77777777" w:rsidTr="0060785F">
        <w:trPr>
          <w:trHeight w:val="114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46A2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Mikrobiologie und Pathologi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88DF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B20F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Microbiology and Pathology</w:t>
            </w:r>
          </w:p>
        </w:tc>
      </w:tr>
      <w:tr w:rsidR="006433C0" w:rsidRPr="00BF7003" w14:paraId="32293C9A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C8E6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F288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1D41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1B65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E095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3955255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6AC4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CBCF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A5C8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C3FC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7402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0A4A966E" w14:textId="77777777" w:rsidTr="0060785F">
        <w:trPr>
          <w:gridAfter w:val="1"/>
          <w:wAfter w:w="6" w:type="dxa"/>
          <w:trHeight w:val="109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60FD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Welche Methoden stehen Ihnen im Allgemeinen in Ihrem Haus zur Pilz-Diagnostik zur Verfügung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9618D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Direkte Mikroskopie</w:t>
            </w:r>
          </w:p>
          <w:p w14:paraId="34C02089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Kultur</w:t>
            </w:r>
          </w:p>
          <w:p w14:paraId="49ACF818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mpfindlichkeitstestung</w:t>
            </w:r>
          </w:p>
          <w:p w14:paraId="0BB67FC6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Galaktomannan</w:t>
            </w:r>
            <w:proofErr w:type="spellEnd"/>
          </w:p>
          <w:p w14:paraId="7350743E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β</w:t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-D-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Glukan</w:t>
            </w:r>
            <w:proofErr w:type="spellEnd"/>
          </w:p>
          <w:p w14:paraId="708859E5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Cryptococcus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-Antigen-Test</w:t>
            </w:r>
          </w:p>
          <w:p w14:paraId="39ED8B45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CR-Verfahren</w:t>
            </w:r>
          </w:p>
          <w:p w14:paraId="6904B141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ext Generation Sequenzierung</w:t>
            </w:r>
          </w:p>
          <w:p w14:paraId="7410E69F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Histopathologie</w:t>
            </w:r>
          </w:p>
          <w:p w14:paraId="476C6410" w14:textId="77777777" w:rsidR="006433C0" w:rsidRPr="00BF7003" w:rsidRDefault="006433C0" w:rsidP="006433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dere (Freitext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78ED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0479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Which methods are generally available in your facility for fungal diagnostics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84CFF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Direct Microscopy</w:t>
            </w:r>
          </w:p>
          <w:p w14:paraId="2A7E88E3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ulture</w:t>
            </w:r>
          </w:p>
          <w:p w14:paraId="5356336C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ensitivity Testing</w:t>
            </w:r>
          </w:p>
          <w:p w14:paraId="2CFF9099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Galactomannan</w:t>
            </w:r>
          </w:p>
          <w:p w14:paraId="635B19AB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β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-D-Glucan</w:t>
            </w:r>
          </w:p>
          <w:p w14:paraId="38F49807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ryptococcus Antigen Test</w:t>
            </w:r>
          </w:p>
          <w:p w14:paraId="1A791565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CR Methods</w:t>
            </w:r>
          </w:p>
          <w:p w14:paraId="323676CB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ext Generation Sequencing</w:t>
            </w:r>
          </w:p>
          <w:p w14:paraId="6E781EF0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Histopathology</w:t>
            </w:r>
          </w:p>
          <w:p w14:paraId="1147CB2F" w14:textId="77777777" w:rsidR="006433C0" w:rsidRPr="00BF7003" w:rsidRDefault="006433C0" w:rsidP="006433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thers (Free text)</w:t>
            </w:r>
          </w:p>
        </w:tc>
      </w:tr>
      <w:tr w:rsidR="006433C0" w:rsidRPr="00BF7003" w14:paraId="451A1510" w14:textId="77777777" w:rsidTr="0060785F">
        <w:trPr>
          <w:gridAfter w:val="1"/>
          <w:wAfter w:w="6" w:type="dxa"/>
          <w:trHeight w:val="43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9B0F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Wird bei invasiven Isolaten eine Empfindlichkeitstestung durchgeführt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68D48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56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Ja, immer</w:t>
            </w:r>
          </w:p>
          <w:p w14:paraId="19E6DAAD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56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Ja, bei bestimmten Pilzen (bitte benennen) oder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v.A.</w:t>
            </w:r>
            <w:proofErr w:type="spellEnd"/>
          </w:p>
          <w:p w14:paraId="485FD851" w14:textId="77777777" w:rsidR="006433C0" w:rsidRPr="00BF7003" w:rsidRDefault="006433C0" w:rsidP="0060785F">
            <w:pPr>
              <w:pStyle w:val="ListParagraph"/>
              <w:spacing w:after="0" w:line="240" w:lineRule="auto"/>
              <w:ind w:left="190" w:hanging="156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Resistenzen</w:t>
            </w:r>
          </w:p>
          <w:p w14:paraId="1FFA817B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56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60E4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F3F7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s sensitivity testing performed on invasive isolates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1B6FB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lways</w:t>
            </w:r>
          </w:p>
          <w:p w14:paraId="63E5885C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Yes, for certain fungi (please specify) or potential resistances</w:t>
            </w:r>
          </w:p>
          <w:p w14:paraId="77AD0EB4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 w:rsidR="006433C0" w:rsidRPr="00BF7003" w14:paraId="6AECD95D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6E27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A353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285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E9BB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918E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774BC384" w14:textId="77777777" w:rsidTr="0060785F">
        <w:trPr>
          <w:trHeight w:val="147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BAC4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Nationales Referenzzentrum für Mykologie (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NRZMyk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)</w:t>
            </w:r>
            <w:r w:rsidRPr="00BF700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, Deutschla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C5A5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2607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National Reference Center for Mycology (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NRZMyk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  <w:r w:rsidRPr="00BF700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, Germany</w:t>
            </w:r>
          </w:p>
        </w:tc>
      </w:tr>
      <w:tr w:rsidR="006433C0" w:rsidRPr="00A235A1" w14:paraId="7CCE9BBB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9CA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FB79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424A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147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433A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6A01DA9C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954C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5922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5EAA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7800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850D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4F92A8BE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C8DC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ationales Referenzzentrum für Mykologie (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RZMyk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) bekannt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7F5D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Bekannt,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icht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bekan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F1E3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5CC3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s the National Reference Center for Mycology (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RZMyk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) known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7227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Known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, Not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known</w:t>
            </w:r>
            <w:proofErr w:type="spellEnd"/>
          </w:p>
        </w:tc>
      </w:tr>
      <w:tr w:rsidR="006433C0" w:rsidRPr="00BF7003" w14:paraId="348A1427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0559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RZMyk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bereits konsultiert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16B0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Ja, N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3190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4BBB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Have you already consulted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RZMyk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2844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Yes, No</w:t>
            </w:r>
          </w:p>
        </w:tc>
      </w:tr>
      <w:tr w:rsidR="006433C0" w:rsidRPr="00BF7003" w14:paraId="7884AF93" w14:textId="77777777" w:rsidTr="0060785F">
        <w:trPr>
          <w:gridAfter w:val="1"/>
          <w:wAfter w:w="6" w:type="dxa"/>
          <w:trHeight w:val="136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3ED0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Gründe, warum das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RZMyk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konsultiert wurde: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88BEB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Durchführung und Interpretation von Resistenztests</w:t>
            </w:r>
          </w:p>
          <w:p w14:paraId="6FBC8B90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Zur Speziesidentifikation bei Verdacht auf seltene oder ungewöhnliche Pilzinfektionen</w:t>
            </w:r>
          </w:p>
          <w:p w14:paraId="2F43014F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lastRenderedPageBreak/>
              <w:t>Beratung zu prophylaktischen Maßnahmen</w:t>
            </w:r>
          </w:p>
          <w:p w14:paraId="3896000D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Beratung zu spezifischen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tifungalen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Therapieoptionen, insbesondere bei komplizierten oder resistenten Infektionen</w:t>
            </w:r>
          </w:p>
          <w:p w14:paraId="6D8CD015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Beratung zu Maßnahmen zur Eindämmung bei gehäuften Infektionsfällen oder Ausbrüchen</w:t>
            </w:r>
          </w:p>
          <w:p w14:paraId="4E179BE8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Spezielle Untersuchungen wie Molekularbiologie oder genetische Analysen von Pilzen</w:t>
            </w:r>
          </w:p>
          <w:p w14:paraId="7AC4EADF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Daten für epidemiologische Studien bereitstellen</w:t>
            </w:r>
          </w:p>
          <w:p w14:paraId="6F7353D0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dere (Freitext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3347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1AF3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Reasons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 for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consulting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NRZMyk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B00CE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onducting and interpreting resistance tests</w:t>
            </w:r>
          </w:p>
          <w:p w14:paraId="202AD167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pecies identification in case of suspected rare or unusual fungal infections</w:t>
            </w:r>
          </w:p>
          <w:p w14:paraId="25B02BEB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dvise on prophylactic measures</w:t>
            </w:r>
          </w:p>
          <w:p w14:paraId="7291A57E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Advise on specific antifungal therapy options, especially 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lastRenderedPageBreak/>
              <w:t>in complicated or resistant infections</w:t>
            </w:r>
          </w:p>
          <w:p w14:paraId="5886CBC8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dvise on measures to contain frequent infection cases or outbreaks</w:t>
            </w:r>
          </w:p>
          <w:p w14:paraId="46449EFB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pecial investigations such as molecular biology or genetic analyses of fungi</w:t>
            </w:r>
          </w:p>
          <w:p w14:paraId="5193EF87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roviding data for epidemiological studies</w:t>
            </w:r>
          </w:p>
          <w:p w14:paraId="335900E9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thers (Free text)</w:t>
            </w:r>
          </w:p>
        </w:tc>
      </w:tr>
      <w:tr w:rsidR="006433C0" w:rsidRPr="00BF7003" w14:paraId="17DE64A2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09EC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F6D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1695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24DE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2511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7EA07AC7" w14:textId="77777777" w:rsidTr="0060785F">
        <w:trPr>
          <w:trHeight w:val="114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75CF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Bildgebung und invasive Verfahr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544F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3B98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Imaging and Invasive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Procedures</w:t>
            </w:r>
            <w:proofErr w:type="spellEnd"/>
          </w:p>
        </w:tc>
      </w:tr>
      <w:tr w:rsidR="006433C0" w:rsidRPr="00BF7003" w14:paraId="4AFFCCE9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328B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CE6A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9016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7FF3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60A2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</w:tr>
      <w:tr w:rsidR="006433C0" w:rsidRPr="00BF7003" w14:paraId="25018608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4EB9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E339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D920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8DC0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DFA8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A235A1" w14:paraId="3024EBD3" w14:textId="77777777" w:rsidTr="0060785F">
        <w:trPr>
          <w:gridAfter w:val="1"/>
          <w:wAfter w:w="6" w:type="dxa"/>
          <w:trHeight w:val="65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FAB1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Welche bildgebenden und endoskopischen Methoden stehen Ihnen im Allgemeinen in Ihrem Haus zur Verfügung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33E17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CT</w:t>
            </w:r>
          </w:p>
          <w:p w14:paraId="0501BCB2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MRT</w:t>
            </w:r>
          </w:p>
          <w:p w14:paraId="2EB09EF4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Röntgenuntersuchung</w:t>
            </w:r>
          </w:p>
          <w:p w14:paraId="48CEC983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ET/CT, PET/MRI</w:t>
            </w:r>
          </w:p>
          <w:p w14:paraId="40157C62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Sonographie</w:t>
            </w:r>
          </w:p>
          <w:p w14:paraId="11DBDEE5" w14:textId="77777777" w:rsidR="006433C0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ins w:id="7" w:author="Danila Seidel" w:date="2025-05-13T10:37:00Z"/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Bronchoskopie</w:t>
            </w:r>
          </w:p>
          <w:p w14:paraId="1351949F" w14:textId="6CAAD456" w:rsidR="006D460C" w:rsidRPr="00BF7003" w:rsidRDefault="006D460C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ins w:id="8" w:author="Danila Seidel" w:date="2025-05-13T10:37:00Z">
              <w:r>
                <w:rPr>
                  <w:rFonts w:asciiTheme="minorHAnsi" w:eastAsia="Times New Roman" w:hAnsiTheme="minorHAnsi" w:cstheme="minorHAnsi"/>
                  <w:sz w:val="20"/>
                  <w:szCs w:val="20"/>
                  <w:lang w:eastAsia="de-DE"/>
                </w:rPr>
                <w:t>Bildunterstützte Biopsien</w:t>
              </w:r>
            </w:ins>
            <w:ins w:id="9" w:author="Danila Seidel" w:date="2025-05-13T10:39:00Z">
              <w:r>
                <w:rPr>
                  <w:rFonts w:asciiTheme="minorHAnsi" w:eastAsia="Times New Roman" w:hAnsiTheme="minorHAnsi" w:cstheme="minorHAnsi"/>
                  <w:sz w:val="20"/>
                  <w:szCs w:val="20"/>
                  <w:lang w:eastAsia="de-DE"/>
                </w:rPr>
                <w:t xml:space="preserve"> (CT oder ultraschall-gesteuert)</w:t>
              </w:r>
            </w:ins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F432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FC2C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Which imaging and endoscopic methods are generally available in your facility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0FC94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T</w:t>
            </w:r>
          </w:p>
          <w:p w14:paraId="6EC685E4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MRI</w:t>
            </w:r>
          </w:p>
          <w:p w14:paraId="510B6AA5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X-ray</w:t>
            </w:r>
          </w:p>
          <w:p w14:paraId="3E072EA8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ET/CT, PET/MRI</w:t>
            </w:r>
          </w:p>
          <w:p w14:paraId="3495C065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Ultrasound</w:t>
            </w:r>
          </w:p>
          <w:p w14:paraId="503FF027" w14:textId="77777777" w:rsidR="006433C0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ins w:id="10" w:author="Danila Seidel" w:date="2025-05-13T10:38:00Z"/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Bronchoscopy</w:t>
            </w:r>
          </w:p>
          <w:p w14:paraId="7002A29A" w14:textId="739A68FB" w:rsidR="006D460C" w:rsidRPr="00BF7003" w:rsidRDefault="006D460C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ins w:id="11" w:author="Danila Seidel" w:date="2025-05-13T10:38:00Z">
              <w:r>
                <w:rPr>
                  <w:rFonts w:asciiTheme="minorHAnsi" w:eastAsia="Times New Roman" w:hAnsiTheme="minorHAnsi" w:cstheme="minorHAnsi"/>
                  <w:color w:val="000000"/>
                  <w:sz w:val="20"/>
                  <w:szCs w:val="20"/>
                  <w:lang w:val="en-US" w:eastAsia="de-DE"/>
                </w:rPr>
                <w:t>Imag</w:t>
              </w:r>
            </w:ins>
            <w:ins w:id="12" w:author="Danila Seidel" w:date="2025-05-14T16:13:00Z">
              <w:r w:rsidR="00A235A1">
                <w:rPr>
                  <w:rFonts w:asciiTheme="minorHAnsi" w:eastAsia="Times New Roman" w:hAnsiTheme="minorHAnsi" w:cstheme="minorHAnsi"/>
                  <w:color w:val="000000"/>
                  <w:sz w:val="20"/>
                  <w:szCs w:val="20"/>
                  <w:lang w:val="en-US" w:eastAsia="de-DE"/>
                </w:rPr>
                <w:t>e</w:t>
              </w:r>
            </w:ins>
            <w:ins w:id="13" w:author="Danila Seidel" w:date="2025-05-13T10:38:00Z">
              <w:r>
                <w:rPr>
                  <w:rFonts w:asciiTheme="minorHAnsi" w:eastAsia="Times New Roman" w:hAnsiTheme="minorHAnsi" w:cstheme="minorHAnsi"/>
                  <w:color w:val="000000"/>
                  <w:sz w:val="20"/>
                  <w:szCs w:val="20"/>
                  <w:lang w:val="en-US" w:eastAsia="de-DE"/>
                </w:rPr>
                <w:t>-guided biopsies</w:t>
              </w:r>
            </w:ins>
            <w:ins w:id="14" w:author="Danila Seidel" w:date="2025-05-13T10:39:00Z">
              <w:r>
                <w:rPr>
                  <w:rFonts w:asciiTheme="minorHAnsi" w:eastAsia="Times New Roman" w:hAnsiTheme="minorHAnsi" w:cstheme="minorHAnsi"/>
                  <w:color w:val="000000"/>
                  <w:sz w:val="20"/>
                  <w:szCs w:val="20"/>
                  <w:lang w:val="en-US" w:eastAsia="de-DE"/>
                </w:rPr>
                <w:t xml:space="preserve"> (CT or sonographic)</w:t>
              </w:r>
            </w:ins>
          </w:p>
        </w:tc>
      </w:tr>
      <w:tr w:rsidR="006433C0" w:rsidRPr="00A235A1" w14:paraId="56CB9DF5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7DD7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CT Verfügbarkei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8C419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CT-Untersuchungen sind 24/7 verfügbar</w:t>
            </w:r>
          </w:p>
          <w:p w14:paraId="4C07DC0E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ein, CT-Untersuchungen sind nicht 24/7 verfügba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1F15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51BF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CT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Availability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E4F0F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T examinations available 24/7</w:t>
            </w:r>
          </w:p>
          <w:p w14:paraId="47DBD01C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, CT examinations not available 24/7</w:t>
            </w:r>
          </w:p>
        </w:tc>
      </w:tr>
      <w:tr w:rsidR="006433C0" w:rsidRPr="00A235A1" w14:paraId="70766FCA" w14:textId="77777777" w:rsidTr="0060785F">
        <w:trPr>
          <w:gridAfter w:val="1"/>
          <w:wAfter w:w="6" w:type="dxa"/>
          <w:trHeight w:val="21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7AD6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MRT Verfügbarkei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40362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MRT-Untersuchungen sind 24/7 verfügbar</w:t>
            </w:r>
          </w:p>
          <w:p w14:paraId="2A42C4EF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ein, MRT-Untersuchungen sind nicht 24/7 verfügba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C1E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0231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MRI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Availability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F0C55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MRI examinations available 24/7</w:t>
            </w:r>
          </w:p>
          <w:p w14:paraId="7079170E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, MRI examinations not available 24/7</w:t>
            </w:r>
          </w:p>
        </w:tc>
      </w:tr>
      <w:tr w:rsidR="006433C0" w:rsidRPr="00BF7003" w14:paraId="61E49166" w14:textId="77777777" w:rsidTr="0060785F">
        <w:trPr>
          <w:gridAfter w:val="1"/>
          <w:wAfter w:w="6" w:type="dxa"/>
          <w:trHeight w:val="32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B946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Therapeutic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Drug Monitoring vorhanden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88B7A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Voriconazol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: Extern, In house</w:t>
            </w:r>
          </w:p>
          <w:p w14:paraId="0CBBCEA5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Posaconazol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: Extern, In house</w:t>
            </w:r>
          </w:p>
          <w:p w14:paraId="1BF34538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90" w:hanging="18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Isavuconazol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: Extern, In hous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32E7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9684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herapeutic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 Drug Monitoring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Available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1A98E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Voriconazole: External, In-house</w:t>
            </w:r>
          </w:p>
          <w:p w14:paraId="1C0296E9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osaconazole: External, In-house</w:t>
            </w:r>
          </w:p>
          <w:p w14:paraId="2A6438D2" w14:textId="77777777" w:rsidR="006433C0" w:rsidRPr="00BF7003" w:rsidRDefault="006433C0" w:rsidP="006433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savuconazole: External, In-house</w:t>
            </w:r>
          </w:p>
        </w:tc>
      </w:tr>
      <w:tr w:rsidR="006433C0" w:rsidRPr="00BF7003" w14:paraId="6854966D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AF05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2FDD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F35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0DB0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F322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26BCD865" w14:textId="77777777" w:rsidTr="0060785F">
        <w:trPr>
          <w:trHeight w:val="229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BC8A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lastRenderedPageBreak/>
              <w:t>Antifungale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 xml:space="preserve"> Prophylaxe der ersten Wahl in der kinder-onkologischen Abteilun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E46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901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Antifungal Prophylaxis of First Choice in the Pediatric Oncology Department</w:t>
            </w:r>
          </w:p>
        </w:tc>
      </w:tr>
      <w:tr w:rsidR="006433C0" w:rsidRPr="00A235A1" w14:paraId="4B1774F0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65A1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AA4B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E704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52AA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3307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4191E204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DF30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042B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BEF5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9074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8737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705F339B" w14:textId="77777777" w:rsidTr="0060785F">
        <w:trPr>
          <w:gridAfter w:val="1"/>
          <w:wAfter w:w="6" w:type="dxa"/>
          <w:trHeight w:val="32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878C4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tifungale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Prophylaxe der ersten Wahl in der kinder-onkologischen Abteilung für jeweils: </w:t>
            </w:r>
          </w:p>
          <w:p w14:paraId="385DAB5B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9" w:hanging="161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ML (Akute myeloische Leukämie)</w:t>
            </w:r>
          </w:p>
          <w:p w14:paraId="7C8385B7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9" w:hanging="161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Hochrisiko-ALL (Akute lymphatische Leukämie)</w:t>
            </w:r>
          </w:p>
          <w:p w14:paraId="5CADBE81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9" w:hanging="161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Rezidivierende akute Leukämie</w:t>
            </w:r>
          </w:p>
          <w:p w14:paraId="107252FA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9" w:hanging="161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Allogene SZT vor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ngraftment</w:t>
            </w:r>
            <w:proofErr w:type="spellEnd"/>
          </w:p>
          <w:p w14:paraId="0CE5FAD1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9" w:hanging="161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Graft-versus-Host-Disease- und augmentierte Immunsuppress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3EE07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luconazol</w:t>
            </w:r>
          </w:p>
          <w:p w14:paraId="765F7508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Itraconazol</w:t>
            </w:r>
            <w:proofErr w:type="spellEnd"/>
          </w:p>
          <w:p w14:paraId="4719A2BA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osaconazol</w:t>
            </w:r>
            <w:proofErr w:type="spellEnd"/>
          </w:p>
          <w:p w14:paraId="3D8485EC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Voriconazole</w:t>
            </w:r>
          </w:p>
          <w:p w14:paraId="20128C19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mphotericin B</w:t>
            </w:r>
          </w:p>
          <w:p w14:paraId="02955B00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Caspofungin</w:t>
            </w:r>
            <w:proofErr w:type="spellEnd"/>
          </w:p>
          <w:p w14:paraId="36D0C027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Micafungin</w:t>
            </w:r>
          </w:p>
          <w:p w14:paraId="01687802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Keine Prophylaxe</w:t>
            </w:r>
          </w:p>
          <w:p w14:paraId="1FD0950F" w14:textId="77777777" w:rsidR="006433C0" w:rsidRPr="00BF7003" w:rsidRDefault="006433C0" w:rsidP="006433C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gram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Nicht zutreffend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319F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91DCC" w14:textId="77777777" w:rsidR="006433C0" w:rsidRPr="00BF700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ntifungal prophylaxis of first choice in the pediatric oncology department for each:</w:t>
            </w:r>
          </w:p>
          <w:p w14:paraId="4638E83F" w14:textId="77777777" w:rsidR="006433C0" w:rsidRPr="00BF7003" w:rsidRDefault="006433C0" w:rsidP="006433C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13" w:hanging="147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ML (Acute Myeloid Leukemia)</w:t>
            </w:r>
          </w:p>
          <w:p w14:paraId="1032A5D6" w14:textId="77777777" w:rsidR="006433C0" w:rsidRPr="00BF7003" w:rsidRDefault="006433C0" w:rsidP="006433C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13" w:hanging="147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High-risk ALL (Acute Lymphoblastic Leukemia)</w:t>
            </w:r>
          </w:p>
          <w:p w14:paraId="0210BA45" w14:textId="77777777" w:rsidR="006433C0" w:rsidRPr="00BF7003" w:rsidRDefault="006433C0" w:rsidP="006433C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13" w:hanging="147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Recurrent Acute Leukemia</w:t>
            </w:r>
          </w:p>
          <w:p w14:paraId="56C68D08" w14:textId="77777777" w:rsidR="006433C0" w:rsidRPr="00BF7003" w:rsidRDefault="006433C0" w:rsidP="006433C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13" w:hanging="147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llogeneic SCT before Engraftment</w:t>
            </w:r>
          </w:p>
          <w:p w14:paraId="1A1D4CF2" w14:textId="77777777" w:rsidR="006433C0" w:rsidRPr="00BF7003" w:rsidRDefault="006433C0" w:rsidP="006433C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13" w:hanging="147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Graft-versus-Host Disease and Augmented Immunosuppress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D8CA5" w14:textId="77777777" w:rsidR="006433C0" w:rsidRPr="00BF7003" w:rsidRDefault="006433C0" w:rsidP="006433C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Fluconazole</w:t>
            </w:r>
          </w:p>
          <w:p w14:paraId="15A980A4" w14:textId="77777777" w:rsidR="006433C0" w:rsidRPr="00BF7003" w:rsidRDefault="006433C0" w:rsidP="006433C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traconazole</w:t>
            </w:r>
          </w:p>
          <w:p w14:paraId="22B8E03B" w14:textId="77777777" w:rsidR="006433C0" w:rsidRPr="00BF7003" w:rsidRDefault="006433C0" w:rsidP="006433C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osaconazole</w:t>
            </w:r>
          </w:p>
          <w:p w14:paraId="297F0A4E" w14:textId="77777777" w:rsidR="006433C0" w:rsidRPr="00BF7003" w:rsidRDefault="006433C0" w:rsidP="006433C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Voriconazole</w:t>
            </w:r>
          </w:p>
          <w:p w14:paraId="09BB2822" w14:textId="77777777" w:rsidR="006433C0" w:rsidRPr="00BF7003" w:rsidRDefault="006433C0" w:rsidP="006433C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mphotericin B</w:t>
            </w:r>
          </w:p>
          <w:p w14:paraId="6BFF5300" w14:textId="77777777" w:rsidR="006433C0" w:rsidRPr="00BF7003" w:rsidRDefault="006433C0" w:rsidP="006433C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aspofungin</w:t>
            </w:r>
            <w:proofErr w:type="spellEnd"/>
          </w:p>
          <w:p w14:paraId="3D201F1C" w14:textId="77777777" w:rsidR="006433C0" w:rsidRPr="00BF7003" w:rsidRDefault="006433C0" w:rsidP="006433C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Micafungin</w:t>
            </w:r>
          </w:p>
          <w:p w14:paraId="1456559C" w14:textId="77777777" w:rsidR="006433C0" w:rsidRPr="00BF7003" w:rsidRDefault="006433C0" w:rsidP="006433C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 Prophylaxis</w:t>
            </w:r>
          </w:p>
          <w:p w14:paraId="4F1EEC61" w14:textId="77777777" w:rsidR="006433C0" w:rsidRPr="00BF7003" w:rsidRDefault="006433C0" w:rsidP="006433C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6433C0" w:rsidRPr="00BF7003" w14:paraId="3FF9DB64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BB08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F0D9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A4E8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43D2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06F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3B684C5F" w14:textId="77777777" w:rsidTr="0060785F">
        <w:trPr>
          <w:trHeight w:val="229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264D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Was ist die bevorzugte Strategie in der kinder-onkologischen Abteilun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474D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133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referred Strategy in the Pediatric Oncology Department</w:t>
            </w:r>
          </w:p>
        </w:tc>
      </w:tr>
      <w:tr w:rsidR="006433C0" w:rsidRPr="00A235A1" w14:paraId="500A2A5B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6AA1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8C69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7879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8910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195B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33151732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7D5F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8A76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AA3C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A248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8D02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A235A1" w14:paraId="5CCEF9B9" w14:textId="77777777" w:rsidTr="0060785F">
        <w:trPr>
          <w:gridAfter w:val="1"/>
          <w:wAfter w:w="6" w:type="dxa"/>
          <w:trHeight w:val="54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79C2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Was ist die bevorzugte Strategie in der kinder-onkologischen Abteilung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E467B" w14:textId="77777777" w:rsidR="006433C0" w:rsidRPr="00BF7003" w:rsidRDefault="006433C0" w:rsidP="006433C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Empirische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tifungale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Therapie (basierend auf persistierendem Fieber trotz Antibiotika in Neutropenie)</w:t>
            </w:r>
          </w:p>
          <w:p w14:paraId="5802AD01" w14:textId="77777777" w:rsidR="006433C0" w:rsidRPr="00BF7003" w:rsidRDefault="006433C0" w:rsidP="006433C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Präemptive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tifungale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Therapie (basierend auf Bildgebung und/oder Biomarker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3F4C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241F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What is the preferred strategy in the pediatric oncology department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9B29E" w14:textId="77777777" w:rsidR="006433C0" w:rsidRPr="00BF7003" w:rsidRDefault="006433C0" w:rsidP="006433C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mpirical Antifungal Therapy (based on persistent fever despite antibiotics in neutropenia)</w:t>
            </w:r>
          </w:p>
          <w:p w14:paraId="6BF623F9" w14:textId="77777777" w:rsidR="006433C0" w:rsidRPr="00BF7003" w:rsidRDefault="006433C0" w:rsidP="006433C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reemptive Antifungal Therapy (based on imaging and/or biomarkers)</w:t>
            </w:r>
          </w:p>
        </w:tc>
      </w:tr>
      <w:tr w:rsidR="006433C0" w:rsidRPr="00A235A1" w14:paraId="62AA27D1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F083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A45C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38E1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E645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B431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70CCBBA3" w14:textId="77777777" w:rsidTr="0060785F">
        <w:trPr>
          <w:trHeight w:val="245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661E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Candidämie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 xml:space="preserve">: Erstlinientherapie und alternative Erstlinientherapie bei Kindern in Ihrer Einrichtung (systemische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ifungale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 xml:space="preserve"> Therapi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7BB9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5027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Candidemia: First-line and Alternative First-line Therapy in Your Facility (Systemic Antifungal Therapy)</w:t>
            </w:r>
          </w:p>
        </w:tc>
      </w:tr>
      <w:tr w:rsidR="006433C0" w:rsidRPr="00A235A1" w14:paraId="59287FB1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75AC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2097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1E23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106F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6070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4FBC14C0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7959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1EDE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D93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8143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B482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A235A1" w14:paraId="7FE6B4CC" w14:textId="77777777" w:rsidTr="0060785F">
        <w:trPr>
          <w:gridAfter w:val="1"/>
          <w:wAfter w:w="6" w:type="dxa"/>
          <w:trHeight w:val="88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4EB0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Candidämie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: Erstlinientherapie und alternative Erstlinientherapie bei Kindern in Ihrer Einrichtu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87CBA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chinocandin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(Erstlinie),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chinocandin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(Alternative zur Erstlinie)</w:t>
            </w:r>
          </w:p>
          <w:p w14:paraId="0885ACB0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luconazol (Erstlinie), Fluconazol (Alternative zur Erstlinie)</w:t>
            </w:r>
          </w:p>
          <w:p w14:paraId="0B3E897F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Voriconazol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(Erstlinie),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Voriconazol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(Alternative zur Erstlinie)</w:t>
            </w:r>
          </w:p>
          <w:p w14:paraId="792D9165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Amphotericin B (liposomale Formulierung) </w:t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lastRenderedPageBreak/>
              <w:t>(Erstlinie), Amphotericin B (liposomale Formulierung) (Alternative zur Erstlinie)</w:t>
            </w:r>
          </w:p>
          <w:p w14:paraId="642FBBBC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Kombination (Erstlinie), Kombination (Alternative zur Erstlini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218C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E53D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andidemia: First-line and alternative first-line therapy in your facilit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2C050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chinocandin (First-line), Echinocandin (Alternative to First-line)</w:t>
            </w:r>
          </w:p>
          <w:p w14:paraId="1EB87DCE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Fluconazole (First-line), Fluconazole (Alternative to First-line)</w:t>
            </w:r>
          </w:p>
          <w:p w14:paraId="26BF046B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Voriconazole (First-line), Voriconazole (Alternative to First-line)</w:t>
            </w:r>
          </w:p>
          <w:p w14:paraId="09193E06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Amphotericin B (Liposomal Formulation) (First-line), 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lastRenderedPageBreak/>
              <w:t>Amphotericin B (Liposomal Formulation) (Alternative to First-line)</w:t>
            </w:r>
          </w:p>
          <w:p w14:paraId="286D3067" w14:textId="77777777" w:rsidR="006433C0" w:rsidRPr="00BF7003" w:rsidRDefault="006433C0" w:rsidP="006433C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04" w:hanging="156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ombination (First-line), Combination (Alternative to First-line)</w:t>
            </w:r>
          </w:p>
        </w:tc>
      </w:tr>
      <w:tr w:rsidR="006433C0" w:rsidRPr="00A235A1" w14:paraId="42562D7C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2E25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21F4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815A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2AC1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19A3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0CD924A9" w14:textId="77777777" w:rsidTr="0060785F">
        <w:trPr>
          <w:trHeight w:val="229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BD16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 xml:space="preserve">Wann beenden Sie die Therapie einer unkomplizierten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Candidämie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D30B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29D4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When Do You Discontinue Therapy for an Uncomplicated Candidemia?</w:t>
            </w:r>
          </w:p>
        </w:tc>
      </w:tr>
      <w:tr w:rsidR="006433C0" w:rsidRPr="00A235A1" w14:paraId="4690FCF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015C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0377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D286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3B7A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88EF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0B77BD00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5266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04B9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9C7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FA5C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7724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6517AE1B" w14:textId="77777777" w:rsidTr="0060785F">
        <w:trPr>
          <w:gridAfter w:val="1"/>
          <w:wAfter w:w="6" w:type="dxa"/>
          <w:trHeight w:val="32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A6D4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Wann beenden Sie die Therapie einer unkomplizierten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Candidämie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E6906" w14:textId="77777777" w:rsidR="006433C0" w:rsidRPr="00BF7003" w:rsidRDefault="006433C0" w:rsidP="006433C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&lt;14 Tage nach der ersten negativen Blutkultur</w:t>
            </w:r>
          </w:p>
          <w:p w14:paraId="46EFE22C" w14:textId="77777777" w:rsidR="006433C0" w:rsidRPr="00BF7003" w:rsidRDefault="006433C0" w:rsidP="006433C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≥14 Tage nach der ersten negativen Blutkultur</w:t>
            </w:r>
          </w:p>
          <w:p w14:paraId="7BC48766" w14:textId="77777777" w:rsidR="006433C0" w:rsidRPr="00BF7003" w:rsidRDefault="006433C0" w:rsidP="006433C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Individue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B56F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3B51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When do you discontinue therapy for an uncomplicated candidemia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632A1" w14:textId="77777777" w:rsidR="006433C0" w:rsidRPr="00BF7003" w:rsidRDefault="006433C0" w:rsidP="006433C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&lt;14 days after the first negative blood culture</w:t>
            </w:r>
          </w:p>
          <w:p w14:paraId="53212214" w14:textId="77777777" w:rsidR="006433C0" w:rsidRPr="00BF7003" w:rsidRDefault="006433C0" w:rsidP="006433C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≥14 days after the first negative blood culture</w:t>
            </w:r>
          </w:p>
          <w:p w14:paraId="39254011" w14:textId="77777777" w:rsidR="006433C0" w:rsidRPr="00BF7003" w:rsidRDefault="006433C0" w:rsidP="006433C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04" w:hanging="18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dividual</w:t>
            </w:r>
          </w:p>
        </w:tc>
      </w:tr>
      <w:tr w:rsidR="006433C0" w:rsidRPr="00BF7003" w14:paraId="1EDA8F52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F2B2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863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46F9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94FD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7D09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3DF5BB4A" w14:textId="77777777" w:rsidTr="0060785F">
        <w:trPr>
          <w:trHeight w:val="252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8FB6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Pulmonale Aspergillose: Erstlinientherapie und alternative Erstlinientherapie bei Kindern in Ihrer Einrichtun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27F1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307F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ulmonary Aspergillosis: First-line and Alternative First-line Therapy in Your Facility</w:t>
            </w:r>
          </w:p>
        </w:tc>
      </w:tr>
      <w:tr w:rsidR="006433C0" w:rsidRPr="00A235A1" w14:paraId="13178907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EEBF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E18C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A364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2334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584E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1945DACE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08A7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DB90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0E0D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D9B8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354B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A235A1" w14:paraId="73EAF61F" w14:textId="77777777" w:rsidTr="0060785F">
        <w:trPr>
          <w:gridAfter w:val="1"/>
          <w:wAfter w:w="6" w:type="dxa"/>
          <w:trHeight w:val="142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7E10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ulmonale Aspergillose: Erstlinientherapie und alternative Erstlinientherapie bei Kindern in Ihrer Einrichtu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FF135" w14:textId="77777777" w:rsidR="006433C0" w:rsidRPr="00BF7003" w:rsidRDefault="006433C0" w:rsidP="006433C0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Voriconazole (Erstlinie), Voriconazole (Alternative zur Erstlinie)</w:t>
            </w:r>
          </w:p>
          <w:p w14:paraId="49C52BCF" w14:textId="77777777" w:rsidR="006433C0" w:rsidRPr="00BF7003" w:rsidRDefault="006433C0" w:rsidP="006433C0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br w:type="page"/>
              <w:t>Posaconazole (Erstlinie), Posaconazole (Alternative zur Erstlinie)</w:t>
            </w:r>
          </w:p>
          <w:p w14:paraId="2C2E8ED3" w14:textId="77777777" w:rsidR="006433C0" w:rsidRPr="00BF7003" w:rsidRDefault="006433C0" w:rsidP="006433C0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br w:type="page"/>
              <w:t>Isavuconazole (Erstlinie), Isavuconazole (Alternative zur Erstlinie)</w:t>
            </w:r>
          </w:p>
          <w:p w14:paraId="1129FA57" w14:textId="77777777" w:rsidR="006433C0" w:rsidRPr="00BF7003" w:rsidRDefault="006433C0" w:rsidP="006433C0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br w:type="page"/>
              <w:t>Liposomales Amphotericin B (Erstlinie), Liposomales Amphotericin B (Alternative zur Erstlinie)</w:t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br w:type="page"/>
            </w:r>
          </w:p>
          <w:p w14:paraId="12758C3D" w14:textId="77777777" w:rsidR="006433C0" w:rsidRPr="00BF7003" w:rsidRDefault="006433C0" w:rsidP="006433C0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chinocandin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(Erstlinie), </w:t>
            </w: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chinocandin</w:t>
            </w:r>
            <w:proofErr w:type="spellEnd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 xml:space="preserve"> (Alternative zur Erstlinie)</w:t>
            </w:r>
          </w:p>
          <w:p w14:paraId="4291AF37" w14:textId="77777777" w:rsidR="006433C0" w:rsidRPr="00BF7003" w:rsidRDefault="006433C0" w:rsidP="006433C0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br w:type="page"/>
              <w:t>Kombination (Erstlinie), Kombination (Alternative zur Erstlini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AD8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C874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ulmonary Aspergillosis: First-line and alternative first-line therapy in your facilit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F99D2" w14:textId="77777777" w:rsidR="006433C0" w:rsidRPr="00BF7003" w:rsidRDefault="006433C0" w:rsidP="006433C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Voriconazole (First-line), Voriconazole (Alternative to First-line)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</w:r>
          </w:p>
          <w:p w14:paraId="1F5CE914" w14:textId="77777777" w:rsidR="006433C0" w:rsidRPr="00BF7003" w:rsidRDefault="006433C0" w:rsidP="006433C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osaconazole (First-line), Posaconazole (Alternative to First-line)</w:t>
            </w:r>
          </w:p>
          <w:p w14:paraId="4A666B4C" w14:textId="77777777" w:rsidR="006433C0" w:rsidRPr="00BF7003" w:rsidRDefault="006433C0" w:rsidP="006433C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  <w:t>Isavuconazole (First-line), Isavuconazole (Alternative to First-line)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</w:r>
          </w:p>
          <w:p w14:paraId="562F23F1" w14:textId="77777777" w:rsidR="006433C0" w:rsidRPr="00BF7003" w:rsidRDefault="006433C0" w:rsidP="006433C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Liposomal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Amphotericin B (First-line), </w:t>
            </w: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  <w:t>Liposomal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Amphotericin B (Alternative to First-line)</w:t>
            </w: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</w:r>
          </w:p>
          <w:p w14:paraId="6982AC84" w14:textId="77777777" w:rsidR="006433C0" w:rsidRPr="00BF7003" w:rsidRDefault="006433C0" w:rsidP="006433C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chinocandin (First-line), Echinocandin (Alternative to First-line)</w:t>
            </w:r>
          </w:p>
          <w:p w14:paraId="5521273B" w14:textId="77777777" w:rsidR="006433C0" w:rsidRPr="00BF7003" w:rsidRDefault="006433C0" w:rsidP="006433C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 w:type="page"/>
              <w:t>Combination (First-line), Combination (Alternative to First-line)</w:t>
            </w:r>
          </w:p>
        </w:tc>
      </w:tr>
      <w:tr w:rsidR="006433C0" w:rsidRPr="00A235A1" w14:paraId="6EB137BC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0EE7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9E23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72EC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AF60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DC4B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73BAC23E" w14:textId="77777777" w:rsidTr="0060785F">
        <w:trPr>
          <w:trHeight w:val="229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4268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Candidämie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: Was sind übliche Verlaufskontrollen in Ihrer Einrichtung?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6CD0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36F8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Candidemia: What Are the Usual Follow-up Controls in Your Facility?</w:t>
            </w:r>
          </w:p>
        </w:tc>
      </w:tr>
      <w:tr w:rsidR="006433C0" w:rsidRPr="00A235A1" w14:paraId="519CE789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ABEC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6CF7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1A78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5A33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34A7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2C4C07F9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B5C0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6F3B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014D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C246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DEC3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72D47E5C" w14:textId="77777777" w:rsidTr="0060785F">
        <w:trPr>
          <w:gridAfter w:val="1"/>
          <w:wAfter w:w="6" w:type="dxa"/>
          <w:trHeight w:val="54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A970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Candidämie</w:t>
            </w:r>
            <w:proofErr w:type="spellEnd"/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: Was sind übliche Verlaufskontrollen in Ihrer Einrichtung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0AA88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Blutkulturen</w:t>
            </w:r>
          </w:p>
          <w:p w14:paraId="44FAE5DE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Sonographie Abdomen</w:t>
            </w:r>
          </w:p>
          <w:p w14:paraId="685153E8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ugenuntersuchung</w:t>
            </w:r>
          </w:p>
          <w:p w14:paraId="130CD874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Echokardiographie</w:t>
            </w:r>
          </w:p>
          <w:p w14:paraId="6ED8A691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dere (Freitext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AED0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3219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andidemia: What are the usual follow-up controls in your facility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CA315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Blood Cultures</w:t>
            </w:r>
          </w:p>
          <w:p w14:paraId="20590E9C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bdominal Ultrasound</w:t>
            </w:r>
          </w:p>
          <w:p w14:paraId="13923012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phthalmoscopy</w:t>
            </w:r>
          </w:p>
          <w:p w14:paraId="6A4ADB42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chocardiography</w:t>
            </w:r>
          </w:p>
          <w:p w14:paraId="54CA6012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thers (Free text)</w:t>
            </w:r>
          </w:p>
        </w:tc>
      </w:tr>
      <w:tr w:rsidR="006433C0" w:rsidRPr="00BF7003" w14:paraId="624820C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077D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387F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311E7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28D6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6A07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26634675" w14:textId="77777777" w:rsidTr="0060785F">
        <w:trPr>
          <w:trHeight w:val="229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105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lastRenderedPageBreak/>
              <w:t>Pulmonale Aspergillose: Was sind übliche Verlaufskontrollen in Ihrer Einrichtung?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5AD3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358D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ulmonary Aspergillosis: What Are the Usual Follow-up Controls in Your Facility?</w:t>
            </w:r>
          </w:p>
        </w:tc>
      </w:tr>
      <w:tr w:rsidR="006433C0" w:rsidRPr="00A235A1" w14:paraId="57EC4DE6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2CBF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8D92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F1C5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DE190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3032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2B67758F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557E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93F1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5FB7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DFC2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EFC7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723A45D9" w14:textId="77777777" w:rsidTr="0060785F">
        <w:trPr>
          <w:gridAfter w:val="1"/>
          <w:wAfter w:w="6" w:type="dxa"/>
          <w:trHeight w:val="54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5C81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Pulmonale Aspergillose: Was sind übliche Verlaufskontrollen in Ihrer Einrichtung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AE038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Thorax-CT</w:t>
            </w:r>
          </w:p>
          <w:p w14:paraId="2F689C76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Kraniales MRT / Kraniales CT</w:t>
            </w:r>
          </w:p>
          <w:p w14:paraId="5B4725B8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Röntgen Thorax</w:t>
            </w:r>
          </w:p>
          <w:p w14:paraId="537EEF4A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proofErr w:type="spellStart"/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Galaktomannan</w:t>
            </w:r>
            <w:proofErr w:type="spellEnd"/>
          </w:p>
          <w:p w14:paraId="47AED5DB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BF700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ndere (Freitext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F029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2E7A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ulmonary Aspergillosis: What are the usual follow-up controls in your facility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E6748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Thorax CT</w:t>
            </w:r>
          </w:p>
          <w:p w14:paraId="666D1F07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ranial MRI / Cranial CT</w:t>
            </w:r>
          </w:p>
          <w:p w14:paraId="034C42A3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hest X-ray</w:t>
            </w:r>
          </w:p>
          <w:p w14:paraId="1FA51AB1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Galactomannan</w:t>
            </w:r>
          </w:p>
          <w:p w14:paraId="1BFDC9FA" w14:textId="77777777" w:rsidR="006433C0" w:rsidRPr="00BF7003" w:rsidRDefault="006433C0" w:rsidP="006433C0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90" w:hanging="170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BF70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thers (Free text)</w:t>
            </w:r>
          </w:p>
        </w:tc>
      </w:tr>
      <w:tr w:rsidR="006433C0" w:rsidRPr="00BF7003" w14:paraId="7A750C65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6815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4CB5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4B4FC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023B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6897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A235A1" w14:paraId="40F1EE53" w14:textId="77777777" w:rsidTr="0060785F">
        <w:trPr>
          <w:trHeight w:val="226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9814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Herausforderungen oder Barrieren bei der Prävention, Diagnose und Behandlung von Pilzinfektionen in Ihrer Einrichtun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1E4CD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35C1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Challenges or Barriers in Preventing, Diagnosing, and Treating Fungal Infections in Your Facility</w:t>
            </w:r>
          </w:p>
        </w:tc>
      </w:tr>
      <w:tr w:rsidR="006433C0" w:rsidRPr="00A235A1" w14:paraId="1B766481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0B08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21F96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29BD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0E1CA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2F10E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</w:p>
        </w:tc>
      </w:tr>
      <w:tr w:rsidR="006433C0" w:rsidRPr="00BF7003" w14:paraId="7CCC5DDB" w14:textId="77777777" w:rsidTr="0060785F">
        <w:trPr>
          <w:gridAfter w:val="1"/>
          <w:wAfter w:w="6" w:type="dxa"/>
          <w:trHeight w:val="10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A681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Fr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892F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  <w:t>Antwortoption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B3904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73122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4C7A8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e-DE"/>
              </w:rPr>
              <w:t>Response Options</w:t>
            </w:r>
          </w:p>
        </w:tc>
      </w:tr>
      <w:tr w:rsidR="006433C0" w:rsidRPr="00BF7003" w14:paraId="57266A03" w14:textId="77777777" w:rsidTr="0060785F">
        <w:trPr>
          <w:gridAfter w:val="1"/>
          <w:wAfter w:w="6" w:type="dxa"/>
          <w:trHeight w:val="32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99511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Herausforderungen oder Barrieren bei der Prävention, Diagnose und Behandlung von Pilzinfektionen in Ihrer Einrichtung? (optiona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8866B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reitex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97729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D33E3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Challenges or barriers in preventing, diagnosing, and treating fungal infections in your facility? </w:t>
            </w: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(optional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C7D0F" w14:textId="77777777" w:rsidR="006433C0" w:rsidRPr="001A7373" w:rsidRDefault="006433C0" w:rsidP="0060785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 xml:space="preserve">Free </w:t>
            </w:r>
            <w:proofErr w:type="spellStart"/>
            <w:r w:rsidRPr="001A737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ext</w:t>
            </w:r>
            <w:proofErr w:type="spellEnd"/>
          </w:p>
        </w:tc>
      </w:tr>
      <w:bookmarkEnd w:id="3"/>
    </w:tbl>
    <w:p w14:paraId="769941F1" w14:textId="77777777" w:rsidR="00B709C8" w:rsidRDefault="00B709C8"/>
    <w:sectPr w:rsidR="00B709C8" w:rsidSect="005646F5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97820" w14:textId="77777777" w:rsidR="00D43DDF" w:rsidRDefault="00D43DDF">
      <w:pPr>
        <w:spacing w:after="0" w:line="240" w:lineRule="auto"/>
      </w:pPr>
      <w:r>
        <w:separator/>
      </w:r>
    </w:p>
  </w:endnote>
  <w:endnote w:type="continuationSeparator" w:id="0">
    <w:p w14:paraId="0898BB4A" w14:textId="77777777" w:rsidR="00D43DDF" w:rsidRDefault="00D43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A5101" w14:paraId="79AA953E" w14:textId="77777777" w:rsidTr="5973EF3F">
      <w:trPr>
        <w:trHeight w:val="300"/>
      </w:trPr>
      <w:tc>
        <w:tcPr>
          <w:tcW w:w="3120" w:type="dxa"/>
        </w:tcPr>
        <w:p w14:paraId="544EF252" w14:textId="77777777" w:rsidR="007A5101" w:rsidRDefault="00D43DDF" w:rsidP="5973EF3F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73B3041C" w14:textId="77777777" w:rsidR="007A5101" w:rsidRDefault="00D43DDF" w:rsidP="5973EF3F">
          <w:pPr>
            <w:pStyle w:val="Header"/>
            <w:jc w:val="center"/>
          </w:pPr>
        </w:p>
      </w:tc>
      <w:tc>
        <w:tcPr>
          <w:tcW w:w="3120" w:type="dxa"/>
        </w:tcPr>
        <w:p w14:paraId="35B19B96" w14:textId="77777777" w:rsidR="007A5101" w:rsidRDefault="00D43DDF" w:rsidP="5973EF3F">
          <w:pPr>
            <w:pStyle w:val="Header"/>
            <w:ind w:right="-115"/>
            <w:jc w:val="right"/>
          </w:pPr>
        </w:p>
      </w:tc>
    </w:tr>
  </w:tbl>
  <w:p w14:paraId="202C5DDE" w14:textId="77777777" w:rsidR="007A5101" w:rsidRDefault="00D43DDF" w:rsidP="5973EF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E2712" w14:textId="77777777" w:rsidR="00D43DDF" w:rsidRDefault="00D43DDF">
      <w:pPr>
        <w:spacing w:after="0" w:line="240" w:lineRule="auto"/>
      </w:pPr>
      <w:r>
        <w:separator/>
      </w:r>
    </w:p>
  </w:footnote>
  <w:footnote w:type="continuationSeparator" w:id="0">
    <w:p w14:paraId="11A141BD" w14:textId="77777777" w:rsidR="00D43DDF" w:rsidRDefault="00D43D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A5101" w14:paraId="575A074A" w14:textId="77777777" w:rsidTr="5973EF3F">
      <w:trPr>
        <w:trHeight w:val="300"/>
      </w:trPr>
      <w:tc>
        <w:tcPr>
          <w:tcW w:w="3120" w:type="dxa"/>
        </w:tcPr>
        <w:p w14:paraId="4FD7E1B6" w14:textId="77777777" w:rsidR="007A5101" w:rsidRDefault="00D43DDF" w:rsidP="5973EF3F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27FAE892" w14:textId="77777777" w:rsidR="007A5101" w:rsidRDefault="00D43DDF" w:rsidP="5973EF3F">
          <w:pPr>
            <w:pStyle w:val="Header"/>
            <w:jc w:val="center"/>
          </w:pPr>
        </w:p>
      </w:tc>
      <w:tc>
        <w:tcPr>
          <w:tcW w:w="3120" w:type="dxa"/>
        </w:tcPr>
        <w:p w14:paraId="5FB900A1" w14:textId="77777777" w:rsidR="007A5101" w:rsidRDefault="00D43DDF" w:rsidP="5973EF3F">
          <w:pPr>
            <w:pStyle w:val="Header"/>
            <w:ind w:right="-115"/>
            <w:jc w:val="right"/>
          </w:pPr>
        </w:p>
      </w:tc>
    </w:tr>
  </w:tbl>
  <w:p w14:paraId="33D683D1" w14:textId="77777777" w:rsidR="007A5101" w:rsidRDefault="00D43DDF" w:rsidP="5973EF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046D2"/>
    <w:multiLevelType w:val="hybridMultilevel"/>
    <w:tmpl w:val="4CB0767E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7C6FCC"/>
    <w:multiLevelType w:val="hybridMultilevel"/>
    <w:tmpl w:val="55762934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C0641F"/>
    <w:multiLevelType w:val="hybridMultilevel"/>
    <w:tmpl w:val="68A4FC7C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545722"/>
    <w:multiLevelType w:val="hybridMultilevel"/>
    <w:tmpl w:val="889C67B8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9F3E88FA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634F1"/>
    <w:multiLevelType w:val="hybridMultilevel"/>
    <w:tmpl w:val="BF4E9034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29565A"/>
    <w:multiLevelType w:val="hybridMultilevel"/>
    <w:tmpl w:val="0EBEDCDE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4D44BB"/>
    <w:multiLevelType w:val="hybridMultilevel"/>
    <w:tmpl w:val="F2F2EE8A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7817E4"/>
    <w:multiLevelType w:val="hybridMultilevel"/>
    <w:tmpl w:val="84289BB4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745D68"/>
    <w:multiLevelType w:val="hybridMultilevel"/>
    <w:tmpl w:val="506E1AE6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A282D"/>
    <w:multiLevelType w:val="hybridMultilevel"/>
    <w:tmpl w:val="E3303FBE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A302B1"/>
    <w:multiLevelType w:val="hybridMultilevel"/>
    <w:tmpl w:val="DCF8BDFA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3C487A"/>
    <w:multiLevelType w:val="hybridMultilevel"/>
    <w:tmpl w:val="8856DC52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954646"/>
    <w:multiLevelType w:val="hybridMultilevel"/>
    <w:tmpl w:val="6058797E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DC5DF1"/>
    <w:multiLevelType w:val="hybridMultilevel"/>
    <w:tmpl w:val="AC4205C4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B06FA8"/>
    <w:multiLevelType w:val="hybridMultilevel"/>
    <w:tmpl w:val="A0EAC420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041EB9"/>
    <w:multiLevelType w:val="hybridMultilevel"/>
    <w:tmpl w:val="9A7AA36C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F42198"/>
    <w:multiLevelType w:val="hybridMultilevel"/>
    <w:tmpl w:val="1234B560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7F6543"/>
    <w:multiLevelType w:val="hybridMultilevel"/>
    <w:tmpl w:val="DB4EC908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245BBD"/>
    <w:multiLevelType w:val="hybridMultilevel"/>
    <w:tmpl w:val="3A729008"/>
    <w:lvl w:ilvl="0" w:tplc="325A0E22">
      <w:start w:val="1"/>
      <w:numFmt w:val="bullet"/>
      <w:lvlText w:val="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C95CDA"/>
    <w:multiLevelType w:val="hybridMultilevel"/>
    <w:tmpl w:val="B83676D0"/>
    <w:lvl w:ilvl="0" w:tplc="325A0E22">
      <w:start w:val="1"/>
      <w:numFmt w:val="bullet"/>
      <w:lvlText w:val="×"/>
      <w:lvlJc w:val="left"/>
      <w:pPr>
        <w:ind w:left="7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4"/>
  </w:num>
  <w:num w:numId="4">
    <w:abstractNumId w:val="19"/>
  </w:num>
  <w:num w:numId="5">
    <w:abstractNumId w:val="15"/>
  </w:num>
  <w:num w:numId="6">
    <w:abstractNumId w:val="16"/>
  </w:num>
  <w:num w:numId="7">
    <w:abstractNumId w:val="13"/>
  </w:num>
  <w:num w:numId="8">
    <w:abstractNumId w:val="4"/>
  </w:num>
  <w:num w:numId="9">
    <w:abstractNumId w:val="3"/>
  </w:num>
  <w:num w:numId="10">
    <w:abstractNumId w:val="10"/>
  </w:num>
  <w:num w:numId="11">
    <w:abstractNumId w:val="18"/>
  </w:num>
  <w:num w:numId="12">
    <w:abstractNumId w:val="1"/>
  </w:num>
  <w:num w:numId="13">
    <w:abstractNumId w:val="9"/>
  </w:num>
  <w:num w:numId="14">
    <w:abstractNumId w:val="11"/>
  </w:num>
  <w:num w:numId="15">
    <w:abstractNumId w:val="6"/>
  </w:num>
  <w:num w:numId="16">
    <w:abstractNumId w:val="5"/>
  </w:num>
  <w:num w:numId="17">
    <w:abstractNumId w:val="12"/>
  </w:num>
  <w:num w:numId="18">
    <w:abstractNumId w:val="7"/>
  </w:num>
  <w:num w:numId="19">
    <w:abstractNumId w:val="2"/>
  </w:num>
  <w:num w:numId="20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ila Seidel">
    <w15:presenceInfo w15:providerId="Windows Live" w15:userId="fff7e784133d1c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3C0"/>
    <w:rsid w:val="001C23D9"/>
    <w:rsid w:val="002D11E9"/>
    <w:rsid w:val="002E50EA"/>
    <w:rsid w:val="002E70A9"/>
    <w:rsid w:val="005646F5"/>
    <w:rsid w:val="006433C0"/>
    <w:rsid w:val="0067125F"/>
    <w:rsid w:val="006D460C"/>
    <w:rsid w:val="007424AA"/>
    <w:rsid w:val="008F034C"/>
    <w:rsid w:val="00951A48"/>
    <w:rsid w:val="00A235A1"/>
    <w:rsid w:val="00B709C8"/>
    <w:rsid w:val="00BA5972"/>
    <w:rsid w:val="00C36271"/>
    <w:rsid w:val="00C73A1A"/>
    <w:rsid w:val="00CA3E1D"/>
    <w:rsid w:val="00CE6D23"/>
    <w:rsid w:val="00D43DDF"/>
    <w:rsid w:val="00E3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5BA9FD"/>
  <w15:chartTrackingRefBased/>
  <w15:docId w15:val="{21ACE29C-65EE-4708-A8A1-130F79A96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3C0"/>
    <w:pPr>
      <w:spacing w:after="120" w:line="276" w:lineRule="auto"/>
      <w:jc w:val="both"/>
    </w:pPr>
    <w:rPr>
      <w:rFonts w:ascii="Calibri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3C0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left">
    <w:name w:val="Normal left"/>
    <w:basedOn w:val="Normal"/>
    <w:link w:val="NormalleftChar"/>
    <w:qFormat/>
    <w:rsid w:val="008F034C"/>
    <w:pPr>
      <w:jc w:val="left"/>
    </w:pPr>
  </w:style>
  <w:style w:type="character" w:customStyle="1" w:styleId="NormalleftChar">
    <w:name w:val="Normal left Char"/>
    <w:basedOn w:val="DefaultParagraphFont"/>
    <w:link w:val="Normalleft"/>
    <w:rsid w:val="008F034C"/>
    <w:rPr>
      <w:rFonts w:ascii="Calibri" w:hAnsi="Calibri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433C0"/>
  </w:style>
  <w:style w:type="character" w:customStyle="1" w:styleId="Heading1Char">
    <w:name w:val="Heading 1 Char"/>
    <w:basedOn w:val="DefaultParagraphFont"/>
    <w:link w:val="Heading1"/>
    <w:uiPriority w:val="9"/>
    <w:rsid w:val="006433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433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33C0"/>
    <w:rPr>
      <w:color w:val="0563C1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433C0"/>
    <w:pPr>
      <w:spacing w:before="240" w:after="200" w:line="240" w:lineRule="auto"/>
      <w:jc w:val="left"/>
    </w:pPr>
    <w:rPr>
      <w:i/>
      <w:iCs/>
      <w:color w:val="44546A" w:themeColor="text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3C0"/>
  </w:style>
  <w:style w:type="paragraph" w:styleId="Header">
    <w:name w:val="header"/>
    <w:basedOn w:val="Normal"/>
    <w:link w:val="HeaderChar"/>
    <w:uiPriority w:val="99"/>
    <w:unhideWhenUsed/>
    <w:rsid w:val="006433C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</w:rPr>
  </w:style>
  <w:style w:type="character" w:customStyle="1" w:styleId="HeaderChar1">
    <w:name w:val="Header Char1"/>
    <w:basedOn w:val="DefaultParagraphFont"/>
    <w:uiPriority w:val="99"/>
    <w:semiHidden/>
    <w:rsid w:val="006433C0"/>
    <w:rPr>
      <w:rFonts w:ascii="Calibri" w:hAnsi="Calibri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433C0"/>
  </w:style>
  <w:style w:type="paragraph" w:styleId="Footer">
    <w:name w:val="footer"/>
    <w:basedOn w:val="Normal"/>
    <w:link w:val="FooterChar"/>
    <w:uiPriority w:val="99"/>
    <w:unhideWhenUsed/>
    <w:rsid w:val="006433C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</w:rPr>
  </w:style>
  <w:style w:type="character" w:customStyle="1" w:styleId="FooterChar1">
    <w:name w:val="Footer Char1"/>
    <w:basedOn w:val="DefaultParagraphFont"/>
    <w:uiPriority w:val="99"/>
    <w:semiHidden/>
    <w:rsid w:val="006433C0"/>
    <w:rPr>
      <w:rFonts w:ascii="Calibri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awmf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10</Words>
  <Characters>17074</Characters>
  <Application>Microsoft Office Word</Application>
  <DocSecurity>0</DocSecurity>
  <Lines>142</Lines>
  <Paragraphs>39</Paragraphs>
  <ScaleCrop>false</ScaleCrop>
  <Company/>
  <LinksUpToDate>false</LinksUpToDate>
  <CharactersWithSpaces>19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a Seidel</dc:creator>
  <cp:keywords/>
  <dc:description/>
  <cp:lastModifiedBy>Danila Seidel</cp:lastModifiedBy>
  <cp:revision>5</cp:revision>
  <dcterms:created xsi:type="dcterms:W3CDTF">2025-02-11T14:54:00Z</dcterms:created>
  <dcterms:modified xsi:type="dcterms:W3CDTF">2025-05-14T14:13:00Z</dcterms:modified>
</cp:coreProperties>
</file>